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7AC799" w14:textId="23C19218" w:rsidR="00C207AA" w:rsidRPr="003F5391" w:rsidRDefault="00172F43" w:rsidP="00C207AA">
      <w:pPr>
        <w:pStyle w:val="Caption"/>
        <w:keepNext/>
        <w:rPr>
          <w:i w:val="0"/>
          <w:iCs w:val="0"/>
          <w:color w:val="auto"/>
        </w:rPr>
      </w:pPr>
      <w:r w:rsidRPr="003F5391">
        <w:rPr>
          <w:i w:val="0"/>
          <w:iCs w:val="0"/>
          <w:color w:val="auto"/>
        </w:rPr>
        <w:t>Supplement 1</w:t>
      </w:r>
      <w:r w:rsidR="00C207AA" w:rsidRPr="003F5391">
        <w:rPr>
          <w:i w:val="0"/>
          <w:iCs w:val="0"/>
          <w:color w:val="auto"/>
        </w:rPr>
        <w:t xml:space="preserve"> Age categories and criteria.</w:t>
      </w:r>
    </w:p>
    <w:tbl>
      <w:tblPr>
        <w:tblStyle w:val="GridTable3"/>
        <w:tblW w:w="0" w:type="auto"/>
        <w:tblLook w:val="04A0" w:firstRow="1" w:lastRow="0" w:firstColumn="1" w:lastColumn="0" w:noHBand="0" w:noVBand="1"/>
      </w:tblPr>
      <w:tblGrid>
        <w:gridCol w:w="1129"/>
        <w:gridCol w:w="2835"/>
        <w:gridCol w:w="2410"/>
        <w:gridCol w:w="2642"/>
      </w:tblGrid>
      <w:tr w:rsidR="00C207AA" w:rsidRPr="00553772" w14:paraId="6E23A9D6" w14:textId="77777777" w:rsidTr="00BA12B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9" w:type="dxa"/>
            <w:tcBorders>
              <w:top w:val="single" w:sz="4" w:space="0" w:color="auto"/>
              <w:left w:val="single" w:sz="4" w:space="0" w:color="auto"/>
            </w:tcBorders>
          </w:tcPr>
          <w:p w14:paraId="6B483FAD" w14:textId="77777777" w:rsidR="00C207AA" w:rsidRPr="00515FB7" w:rsidRDefault="00C207AA" w:rsidP="00A1391F">
            <w:pPr>
              <w:jc w:val="left"/>
              <w:rPr>
                <w:rFonts w:eastAsia="Calibri" w:cstheme="minorHAnsi"/>
                <w:i w:val="0"/>
                <w:iCs w:val="0"/>
                <w:sz w:val="20"/>
                <w:szCs w:val="20"/>
              </w:rPr>
            </w:pPr>
            <w:r w:rsidRPr="00515FB7">
              <w:rPr>
                <w:rFonts w:eastAsia="Calibri" w:cstheme="minorHAnsi"/>
                <w:i w:val="0"/>
                <w:iCs w:val="0"/>
                <w:sz w:val="20"/>
                <w:szCs w:val="20"/>
              </w:rPr>
              <w:t>Age category</w:t>
            </w:r>
          </w:p>
        </w:tc>
        <w:tc>
          <w:tcPr>
            <w:tcW w:w="2835" w:type="dxa"/>
            <w:tcBorders>
              <w:top w:val="single" w:sz="4" w:space="0" w:color="auto"/>
            </w:tcBorders>
          </w:tcPr>
          <w:p w14:paraId="4DBFBCDE" w14:textId="77777777" w:rsidR="00C207AA" w:rsidRDefault="00C207AA" w:rsidP="00A1391F">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Pr>
                <w:rFonts w:eastAsia="Calibri" w:cstheme="minorHAnsi"/>
                <w:sz w:val="20"/>
                <w:szCs w:val="20"/>
              </w:rPr>
              <w:t>Feature</w:t>
            </w:r>
          </w:p>
        </w:tc>
        <w:tc>
          <w:tcPr>
            <w:tcW w:w="2410" w:type="dxa"/>
            <w:tcBorders>
              <w:top w:val="single" w:sz="4" w:space="0" w:color="auto"/>
            </w:tcBorders>
          </w:tcPr>
          <w:p w14:paraId="4FBD7594" w14:textId="098210F6" w:rsidR="00C207AA" w:rsidRPr="00553772" w:rsidRDefault="00C207AA" w:rsidP="00A1391F">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553772">
              <w:rPr>
                <w:rFonts w:eastAsia="Calibri" w:cstheme="minorHAnsi"/>
                <w:sz w:val="20"/>
                <w:szCs w:val="20"/>
              </w:rPr>
              <w:t>Fusion times</w:t>
            </w:r>
            <w:r w:rsidR="00BA12BB">
              <w:rPr>
                <w:rFonts w:eastAsia="Calibri" w:cstheme="minorHAnsi"/>
                <w:sz w:val="20"/>
                <w:szCs w:val="20"/>
              </w:rPr>
              <w:t xml:space="preserve"> (in years)</w:t>
            </w:r>
          </w:p>
        </w:tc>
        <w:tc>
          <w:tcPr>
            <w:tcW w:w="2642" w:type="dxa"/>
            <w:tcBorders>
              <w:top w:val="single" w:sz="4" w:space="0" w:color="auto"/>
              <w:right w:val="single" w:sz="4" w:space="0" w:color="auto"/>
            </w:tcBorders>
          </w:tcPr>
          <w:p w14:paraId="32547BF1" w14:textId="77777777" w:rsidR="00C207AA" w:rsidRPr="00553772" w:rsidRDefault="00C207AA" w:rsidP="00A1391F">
            <w:pPr>
              <w:cnfStyle w:val="100000000000" w:firstRow="1" w:lastRow="0" w:firstColumn="0" w:lastColumn="0" w:oddVBand="0" w:evenVBand="0" w:oddHBand="0" w:evenHBand="0" w:firstRowFirstColumn="0" w:firstRowLastColumn="0" w:lastRowFirstColumn="0" w:lastRowLastColumn="0"/>
              <w:rPr>
                <w:rFonts w:eastAsia="Calibri" w:cstheme="minorHAnsi"/>
                <w:sz w:val="20"/>
                <w:szCs w:val="20"/>
              </w:rPr>
            </w:pPr>
            <w:r w:rsidRPr="00553772">
              <w:rPr>
                <w:rFonts w:eastAsia="Calibri" w:cstheme="minorHAnsi"/>
                <w:sz w:val="20"/>
                <w:szCs w:val="20"/>
              </w:rPr>
              <w:t>Reference</w:t>
            </w:r>
          </w:p>
        </w:tc>
      </w:tr>
      <w:tr w:rsidR="00C207AA" w:rsidRPr="00BA6265" w14:paraId="00E67549"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666666"/>
              <w:left w:val="single" w:sz="4" w:space="0" w:color="auto"/>
              <w:bottom w:val="single" w:sz="4" w:space="0" w:color="auto"/>
            </w:tcBorders>
          </w:tcPr>
          <w:p w14:paraId="6937560C" w14:textId="77777777" w:rsidR="00C207AA" w:rsidRPr="00515FB7" w:rsidRDefault="00C207AA" w:rsidP="00A1391F">
            <w:pPr>
              <w:jc w:val="left"/>
              <w:rPr>
                <w:rFonts w:eastAsia="Calibri" w:cstheme="minorHAnsi"/>
                <w:b/>
                <w:bCs/>
                <w:i w:val="0"/>
                <w:iCs w:val="0"/>
                <w:sz w:val="20"/>
                <w:szCs w:val="20"/>
              </w:rPr>
            </w:pPr>
            <w:r w:rsidRPr="00515FB7">
              <w:rPr>
                <w:rFonts w:eastAsia="Calibri" w:cstheme="minorHAnsi"/>
                <w:b/>
                <w:bCs/>
                <w:i w:val="0"/>
                <w:iCs w:val="0"/>
                <w:sz w:val="20"/>
                <w:szCs w:val="20"/>
              </w:rPr>
              <w:t>8.0-17.9</w:t>
            </w:r>
          </w:p>
        </w:tc>
        <w:tc>
          <w:tcPr>
            <w:tcW w:w="2835" w:type="dxa"/>
          </w:tcPr>
          <w:p w14:paraId="0AED0C5D"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Mineralisation of permanent dentition</w:t>
            </w:r>
          </w:p>
        </w:tc>
        <w:tc>
          <w:tcPr>
            <w:tcW w:w="2410" w:type="dxa"/>
          </w:tcPr>
          <w:p w14:paraId="430004E1" w14:textId="5D88472E"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Mean ages</w:t>
            </w:r>
          </w:p>
        </w:tc>
        <w:tc>
          <w:tcPr>
            <w:tcW w:w="2642" w:type="dxa"/>
            <w:tcBorders>
              <w:right w:val="single" w:sz="4" w:space="0" w:color="auto"/>
            </w:tcBorders>
          </w:tcPr>
          <w:p w14:paraId="72C8154F"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lang w:val="es-ES"/>
              </w:rPr>
              <w:instrText xml:space="preserve"> ADDIN ZOTERO_ITEM CSL_CITATION {"citationID":"UwNjI57f","properties":{"formattedCitation":"(S. j. AlQahtani et al., 2010)","plainCitation":"(S. j. AlQahtani et al., 2010)","dontUpdate":true,"noteIndex":0},"citationItems":[{"id":2379,"uris":["http://zotero.org/users/11896578/items/YAK87UUQ"],"itemData":{"id":2379,"type":"article-journal","abstract":"The aim of this study was to develop a comprehensive evidence-based atlas to estimate age using both tooth development and alveolar eruption for human individuals between 28 weeks in utero and 23 years. This was a cross-sectional, retrospective study of archived material with the sample aged 2 years and older having a uniform age and sex distribution. Developing teeth from 72 prenatal and 104 postnatal skeletal remains of known age-at-death were examined from collections held at the Royal College of Surgeons of England and the Natural History Museum, London, UK (M 91, F 72, unknown sex 13). Data were also collected from dental radiographs of living individuals (M 264, F 264). Median stage for tooth development and eruption for all age categories was used to construct the atlas. Tooth development was determined according to Moorrees et al. (J Dent Res 42 (1963a) 490–502; Am J Phys Anthropol 21 (1963b) 205–213) and eruption was assessed relative to the alveolar bone level. Intraexaminer reproducibility calculated using Kappa on 150 teeth was 0.90 for 15 skeletal remains of age &lt;2 years, and 0.81 from 605 teeth (50 radiographs). Age categories were monthly in the last trimester, 2 weeks perinatally, 3-month intervals during the first year, and at every year thereafter. Results show that tooth formation is least variable in infancy and most variable after the age of 16 years for the development of the third molar. Am J Phys Anthropol, 2010. © 2010 Wiley-Liss, Inc.","container-title":"American Journal of Physical Anthropology","DOI":"10.1002/ajpa.21258","ISSN":"1096-8644","issue":"3","language":"fr","license":"Copyright © 2010 Wiley-Liss, Inc.","note":"_eprint: https://onlinelibrary.wiley.com/doi/pdf/10.1002/ajpa.21258","page":"481-490","source":"Wiley Online Library","title":"Brief communication: The London atlas of human tooth development and eruption","title-short":"Brief communication","volume":"142","author":[{"family":"AlQahtani","given":"S.j."},{"family":"Hector","given":"M.p."},{"family":"Liversidge","given":"H.m."}],"issued":{"date-parts":[["2010"]]}}}],"schema":"https://github.com/citation-style-language/schema/raw/master/csl-citation.json"} </w:instrText>
            </w:r>
            <w:r w:rsidRPr="00882910">
              <w:rPr>
                <w:rFonts w:eastAsia="Calibri" w:cstheme="minorHAnsi"/>
                <w:sz w:val="20"/>
                <w:szCs w:val="20"/>
              </w:rPr>
              <w:fldChar w:fldCharType="separate"/>
            </w:r>
            <w:r w:rsidRPr="00882910">
              <w:rPr>
                <w:rFonts w:ascii="Calibri" w:hAnsi="Calibri" w:cs="Calibri"/>
                <w:sz w:val="20"/>
                <w:szCs w:val="20"/>
                <w:lang w:val="es-ES"/>
              </w:rPr>
              <w:t>(AlQahtani et al., 2010)</w:t>
            </w:r>
            <w:r w:rsidRPr="00882910">
              <w:rPr>
                <w:rFonts w:eastAsia="Calibri" w:cstheme="minorHAnsi"/>
                <w:sz w:val="20"/>
                <w:szCs w:val="20"/>
              </w:rPr>
              <w:fldChar w:fldCharType="end"/>
            </w:r>
          </w:p>
        </w:tc>
      </w:tr>
      <w:tr w:rsidR="00C207AA" w:rsidRPr="00BA6265" w14:paraId="5205F25A"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4" w:space="0" w:color="auto"/>
              <w:left w:val="single" w:sz="4" w:space="0" w:color="auto"/>
            </w:tcBorders>
          </w:tcPr>
          <w:p w14:paraId="242E0F1E" w14:textId="77777777" w:rsidR="00C207AA" w:rsidRPr="00515FB7" w:rsidRDefault="00C207AA" w:rsidP="00A1391F">
            <w:pPr>
              <w:jc w:val="left"/>
              <w:rPr>
                <w:rFonts w:eastAsia="Calibri" w:cstheme="minorHAnsi"/>
                <w:b/>
                <w:bCs/>
                <w:i w:val="0"/>
                <w:iCs w:val="0"/>
                <w:sz w:val="20"/>
                <w:szCs w:val="20"/>
              </w:rPr>
            </w:pPr>
            <w:r w:rsidRPr="00515FB7">
              <w:rPr>
                <w:rFonts w:eastAsia="Calibri" w:cstheme="minorHAnsi"/>
                <w:b/>
                <w:bCs/>
                <w:i w:val="0"/>
                <w:iCs w:val="0"/>
                <w:sz w:val="20"/>
                <w:szCs w:val="20"/>
              </w:rPr>
              <w:t>18.0-23.9</w:t>
            </w:r>
          </w:p>
        </w:tc>
        <w:tc>
          <w:tcPr>
            <w:tcW w:w="2835" w:type="dxa"/>
          </w:tcPr>
          <w:p w14:paraId="1606C213" w14:textId="77777777" w:rsidR="00C207AA" w:rsidRPr="00172F43"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lang w:val="en-GB"/>
              </w:rPr>
            </w:pPr>
            <w:r w:rsidRPr="00172F43">
              <w:rPr>
                <w:rFonts w:cstheme="minorHAnsi"/>
                <w:sz w:val="20"/>
                <w:szCs w:val="20"/>
                <w:lang w:val="en-GB"/>
              </w:rPr>
              <w:t>Extended epiphysis of ischio-pubic ramus</w:t>
            </w:r>
          </w:p>
        </w:tc>
        <w:tc>
          <w:tcPr>
            <w:tcW w:w="2410" w:type="dxa"/>
          </w:tcPr>
          <w:p w14:paraId="1C501F85"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Extends and fuses 18-21</w:t>
            </w:r>
          </w:p>
        </w:tc>
        <w:tc>
          <w:tcPr>
            <w:tcW w:w="2642" w:type="dxa"/>
            <w:tcBorders>
              <w:right w:val="single" w:sz="4" w:space="0" w:color="auto"/>
            </w:tcBorders>
          </w:tcPr>
          <w:p w14:paraId="48D5ED85"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lang w:val="es-ES"/>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cjtJiKfn","properties":{"formattedCitation":"(Scheuer &amp; Black, 2000)","plainCitation":"(Scheuer &amp; Black, 2000)","noteIndex":0},"citationItems":[{"id":2454,"uris":["http://zotero.org/users/11896578/items/A3HX6SML"],"itemData":{"id":2454,"type":"article-journal","container-title":"Human osteology in archaeology and forensic science","journalAbbreviation":"Human osteology in archaeology and forensic science","note":"publisher: Cambridge University Press Cambridge","page":"9-22","title":"Development and ageing of the juvenile skeleton","author":[{"family":"Scheuer","given":"Louise"},{"family":"Black","given":"Sue"}],"issued":{"date-parts":[["2000"]]}}}],"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Scheuer &amp; Black, 2000)</w:t>
            </w:r>
            <w:r w:rsidRPr="00882910">
              <w:rPr>
                <w:rFonts w:eastAsia="Calibri" w:cstheme="minorHAnsi"/>
                <w:sz w:val="20"/>
                <w:szCs w:val="20"/>
              </w:rPr>
              <w:fldChar w:fldCharType="end"/>
            </w:r>
          </w:p>
        </w:tc>
      </w:tr>
      <w:tr w:rsidR="00C207AA" w:rsidRPr="00553772" w14:paraId="3A542DC0"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492F3F8F" w14:textId="77777777" w:rsidR="00C207AA" w:rsidRPr="00515FB7" w:rsidRDefault="00C207AA" w:rsidP="00A1391F">
            <w:pPr>
              <w:jc w:val="left"/>
              <w:rPr>
                <w:rFonts w:eastAsia="Calibri" w:cstheme="minorHAnsi"/>
                <w:b/>
                <w:bCs/>
                <w:i w:val="0"/>
                <w:iCs w:val="0"/>
                <w:sz w:val="20"/>
                <w:szCs w:val="20"/>
                <w:lang w:val="es-ES"/>
              </w:rPr>
            </w:pPr>
          </w:p>
        </w:tc>
        <w:tc>
          <w:tcPr>
            <w:tcW w:w="2835" w:type="dxa"/>
          </w:tcPr>
          <w:p w14:paraId="34A63B20" w14:textId="77777777" w:rsidR="00C207AA" w:rsidRPr="00172F43"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lang w:val="en-GB"/>
              </w:rPr>
            </w:pPr>
            <w:r w:rsidRPr="00172F43">
              <w:rPr>
                <w:rFonts w:cstheme="minorHAnsi"/>
                <w:sz w:val="20"/>
                <w:szCs w:val="20"/>
                <w:lang w:val="en-GB"/>
              </w:rPr>
              <w:t>Fusing or fused ischial epiphysis</w:t>
            </w:r>
          </w:p>
        </w:tc>
        <w:tc>
          <w:tcPr>
            <w:tcW w:w="2410" w:type="dxa"/>
          </w:tcPr>
          <w:p w14:paraId="6836FCDC"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16-20</w:t>
            </w:r>
          </w:p>
        </w:tc>
        <w:tc>
          <w:tcPr>
            <w:tcW w:w="2642" w:type="dxa"/>
            <w:tcBorders>
              <w:right w:val="single" w:sz="4" w:space="0" w:color="auto"/>
            </w:tcBorders>
          </w:tcPr>
          <w:p w14:paraId="208F73A4"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D4wCBHN3","properties":{"formattedCitation":"(Scheuer &amp; Black, 2000)","plainCitation":"(Scheuer &amp; Black, 2000)","noteIndex":0},"citationItems":[{"id":2454,"uris":["http://zotero.org/users/11896578/items/A3HX6SML"],"itemData":{"id":2454,"type":"article-journal","container-title":"Human osteology in archaeology and forensic science","journalAbbreviation":"Human osteology in archaeology and forensic science","note":"publisher: Cambridge University Press Cambridge","page":"9-22","title":"Development and ageing of the juvenile skeleton","author":[{"family":"Scheuer","given":"Louise"},{"family":"Black","given":"Sue"}],"issued":{"date-parts":[["2000"]]}}}],"schema":"https://github.com/citation-style-language/schema/raw/master/csl-citation.json"} </w:instrText>
            </w:r>
            <w:r w:rsidRPr="00882910">
              <w:rPr>
                <w:rFonts w:eastAsia="Calibri" w:cstheme="minorHAnsi"/>
                <w:sz w:val="20"/>
                <w:szCs w:val="20"/>
              </w:rPr>
              <w:fldChar w:fldCharType="separate"/>
            </w:r>
            <w:r w:rsidRPr="00882910">
              <w:rPr>
                <w:rFonts w:ascii="Calibri" w:hAnsi="Calibri" w:cs="Calibri"/>
                <w:sz w:val="20"/>
                <w:szCs w:val="20"/>
              </w:rPr>
              <w:t>(Scheuer &amp; Black, 2000)</w:t>
            </w:r>
            <w:r w:rsidRPr="00882910">
              <w:rPr>
                <w:rFonts w:eastAsia="Calibri" w:cstheme="minorHAnsi"/>
                <w:sz w:val="20"/>
                <w:szCs w:val="20"/>
              </w:rPr>
              <w:fldChar w:fldCharType="end"/>
            </w:r>
          </w:p>
        </w:tc>
      </w:tr>
      <w:tr w:rsidR="00C207AA" w:rsidRPr="00553772" w14:paraId="53FBCD64"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4A6BEA0D" w14:textId="77777777" w:rsidR="00C207AA" w:rsidRPr="00515FB7" w:rsidRDefault="00C207AA" w:rsidP="00A1391F">
            <w:pPr>
              <w:jc w:val="left"/>
              <w:rPr>
                <w:rFonts w:eastAsia="Calibri" w:cstheme="minorHAnsi"/>
                <w:b/>
                <w:bCs/>
                <w:i w:val="0"/>
                <w:iCs w:val="0"/>
                <w:sz w:val="20"/>
                <w:szCs w:val="20"/>
              </w:rPr>
            </w:pPr>
          </w:p>
        </w:tc>
        <w:tc>
          <w:tcPr>
            <w:tcW w:w="2835" w:type="dxa"/>
          </w:tcPr>
          <w:p w14:paraId="28FEE39E" w14:textId="77777777" w:rsidR="00C207AA" w:rsidRPr="00172F43"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lang w:val="en-GB"/>
              </w:rPr>
            </w:pPr>
            <w:r w:rsidRPr="00172F43">
              <w:rPr>
                <w:rFonts w:cstheme="minorHAnsi"/>
                <w:sz w:val="20"/>
                <w:szCs w:val="20"/>
                <w:lang w:val="en-GB"/>
              </w:rPr>
              <w:t>Unfused or flaked epiphysis at medial clavicle</w:t>
            </w:r>
          </w:p>
        </w:tc>
        <w:tc>
          <w:tcPr>
            <w:tcW w:w="2410" w:type="dxa"/>
          </w:tcPr>
          <w:p w14:paraId="556EF7A5"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Unfused/flaked: 18-21, fusing 18-23</w:t>
            </w:r>
          </w:p>
        </w:tc>
        <w:tc>
          <w:tcPr>
            <w:tcW w:w="2642" w:type="dxa"/>
            <w:tcBorders>
              <w:right w:val="single" w:sz="4" w:space="0" w:color="auto"/>
            </w:tcBorders>
          </w:tcPr>
          <w:p w14:paraId="1D1F4737"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wfuefMhM","properties":{"formattedCitation":"(H. F. Cardoso, 2008; Scheuer &amp; Black, 2000)","plainCitation":"(H. F. Cardoso, 2008; Scheuer &amp; Black, 2000)","dontUpdate":true,"noteIndex":0},"citationItems":[{"id":2460,"uris":["http://zotero.org/users/11896578/items/X688F876"],"itemData":{"id":2460,"type":"article-journal","container-title":"American Journal of Physical Anthropology: The Official Publication of the American Association of Physical Anthropologists","ISSN":"0002-9483","issue":"1","journalAbbreviation":"American Journal of Physical Anthropology: The Official Publication of the American Association of Physical Anthropologists","note":"publisher: Wiley Online Library","page":"97-105","title":"Age estimation of adolescent and young adult male and female skeletons II, epiphyseal union at the upper limb and scapular girdle in a modern Portuguese skeletal sample","volume":"137","author":[{"family":"Cardoso","given":"Hugo FV"}],"issued":{"date-parts":[["2008"]]}}},{"id":2454,"uris":["http://zotero.org/users/11896578/items/A3HX6SML"],"itemData":{"id":2454,"type":"article-journal","container-title":"Human osteology in archaeology and forensic science","journalAbbreviation":"Human osteology in archaeology and forensic science","note":"publisher: Cambridge University Press Cambridge","page":"9-22","title":"Development and ageing of the juvenile skeleton","author":[{"family":"Scheuer","given":"Louise"},{"family":"Black","given":"Sue"}],"issued":{"date-parts":[["2000"]]}}}],"schema":"https://github.com/citation-style-language/schema/raw/master/csl-citation.json"} </w:instrText>
            </w:r>
            <w:r w:rsidRPr="00882910">
              <w:rPr>
                <w:rFonts w:eastAsia="Calibri" w:cstheme="minorHAnsi"/>
                <w:sz w:val="20"/>
                <w:szCs w:val="20"/>
              </w:rPr>
              <w:fldChar w:fldCharType="separate"/>
            </w:r>
            <w:r w:rsidRPr="00882910">
              <w:rPr>
                <w:rFonts w:ascii="Calibri" w:hAnsi="Calibri" w:cs="Calibri"/>
                <w:sz w:val="20"/>
                <w:szCs w:val="20"/>
              </w:rPr>
              <w:t>(Cardoso, 2008; Scheuer &amp; Black, 2000)</w:t>
            </w:r>
            <w:r w:rsidRPr="00882910">
              <w:rPr>
                <w:rFonts w:eastAsia="Calibri" w:cstheme="minorHAnsi"/>
                <w:sz w:val="20"/>
                <w:szCs w:val="20"/>
              </w:rPr>
              <w:fldChar w:fldCharType="end"/>
            </w:r>
          </w:p>
        </w:tc>
      </w:tr>
      <w:tr w:rsidR="00C207AA" w:rsidRPr="00553772" w14:paraId="20E2D412"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7E0348F2" w14:textId="77777777" w:rsidR="00C207AA" w:rsidRPr="00515FB7" w:rsidRDefault="00C207AA" w:rsidP="00A1391F">
            <w:pPr>
              <w:jc w:val="left"/>
              <w:rPr>
                <w:rFonts w:eastAsia="Calibri" w:cstheme="minorHAnsi"/>
                <w:b/>
                <w:bCs/>
                <w:i w:val="0"/>
                <w:iCs w:val="0"/>
                <w:sz w:val="20"/>
                <w:szCs w:val="20"/>
              </w:rPr>
            </w:pPr>
          </w:p>
        </w:tc>
        <w:tc>
          <w:tcPr>
            <w:tcW w:w="2835" w:type="dxa"/>
          </w:tcPr>
          <w:p w14:paraId="5F126107"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cstheme="minorHAnsi"/>
                <w:sz w:val="20"/>
                <w:szCs w:val="20"/>
              </w:rPr>
              <w:t>Fusing scapular borders</w:t>
            </w:r>
          </w:p>
        </w:tc>
        <w:tc>
          <w:tcPr>
            <w:tcW w:w="2410" w:type="dxa"/>
          </w:tcPr>
          <w:p w14:paraId="5F211FC9"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19-23</w:t>
            </w:r>
          </w:p>
        </w:tc>
        <w:tc>
          <w:tcPr>
            <w:tcW w:w="2642" w:type="dxa"/>
            <w:tcBorders>
              <w:right w:val="single" w:sz="4" w:space="0" w:color="auto"/>
            </w:tcBorders>
          </w:tcPr>
          <w:p w14:paraId="14CD3E7C"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pkH1roLG","properties":{"formattedCitation":"(Cunningham et al., 2016)","plainCitation":"(Cunningham et al., 2016)","noteIndex":0},"citationItems":[{"id":2453,"uris":["http://zotero.org/users/11896578/items/UC3ED2R6"],"itemData":{"id":2453,"type":"book","ISBN":"0-12-382107-X","publisher":"Academic press","title":"Developmental juvenile osteology","author":[{"family":"Cunningham","given":"Craig"},{"family":"Scheuer","given":"Louise"},{"family":"Black","given":"Sue"}],"issued":{"date-parts":[["2016"]]}}}],"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Cunningham et al., 2016)</w:t>
            </w:r>
            <w:r w:rsidRPr="00882910">
              <w:rPr>
                <w:rFonts w:eastAsia="Calibri" w:cstheme="minorHAnsi"/>
                <w:sz w:val="20"/>
                <w:szCs w:val="20"/>
              </w:rPr>
              <w:fldChar w:fldCharType="end"/>
            </w:r>
          </w:p>
        </w:tc>
      </w:tr>
      <w:tr w:rsidR="00C207AA" w:rsidRPr="00553772" w14:paraId="31A2E623"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38EE72C8" w14:textId="77777777" w:rsidR="00C207AA" w:rsidRPr="00515FB7" w:rsidRDefault="00C207AA" w:rsidP="00A1391F">
            <w:pPr>
              <w:jc w:val="left"/>
              <w:rPr>
                <w:rFonts w:eastAsia="Calibri" w:cstheme="minorHAnsi"/>
                <w:b/>
                <w:bCs/>
                <w:i w:val="0"/>
                <w:iCs w:val="0"/>
                <w:sz w:val="20"/>
                <w:szCs w:val="20"/>
              </w:rPr>
            </w:pPr>
          </w:p>
        </w:tc>
        <w:tc>
          <w:tcPr>
            <w:tcW w:w="2835" w:type="dxa"/>
          </w:tcPr>
          <w:p w14:paraId="2EB63DFF"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cstheme="minorHAnsi"/>
                <w:sz w:val="20"/>
                <w:szCs w:val="20"/>
              </w:rPr>
              <w:t>Vertebral annual rings fusing</w:t>
            </w:r>
          </w:p>
        </w:tc>
        <w:tc>
          <w:tcPr>
            <w:tcW w:w="2410" w:type="dxa"/>
          </w:tcPr>
          <w:p w14:paraId="20752339"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Fused: 18 ≤, fusing 18-23</w:t>
            </w:r>
          </w:p>
        </w:tc>
        <w:tc>
          <w:tcPr>
            <w:tcW w:w="2642" w:type="dxa"/>
            <w:tcBorders>
              <w:right w:val="single" w:sz="4" w:space="0" w:color="auto"/>
            </w:tcBorders>
          </w:tcPr>
          <w:p w14:paraId="48D51567"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9T9jCGLq","properties":{"formattedCitation":"(Albert &amp; McCallister, 2004; H. F. Cardoso &amp; Rios, 2011; Scheuer &amp; Black, 2000)","plainCitation":"(Albert &amp; McCallister, 2004; H. F. Cardoso &amp; Rios, 2011; Scheuer &amp; Black, 2000)","dontUpdate":true,"noteIndex":0},"citationItems":[{"id":2455,"uris":["http://zotero.org/users/11896578/items/JM37P2EQ"],"itemData":{"id":2455,"type":"paper-conference","event-title":"American Journal of Physical Anthropology","ISBN":"0002-9483","page":"51-51","publisher":"WILEY-BLACKWELL COMMERCE PLACE, 350 MAIN ST, MALDEN 02148, MA USA","title":"Estimating age at death from thoracic and lumbar vertebral ring epiphyseal union data","author":[{"family":"Albert","given":"AM"},{"family":"McCallister","given":"K"}],"issued":{"date-parts":[["2004"]]}}},{"id":2456,"uris":["http://zotero.org/users/11896578/items/U82S36ZW"],"itemData":{"id":2456,"type":"article-journal","container-title":"American Journal of Physical Anthropology","ISSN":"0002-9483","issue":"2","journalAbbreviation":"American Journal of Physical Anthropology","note":"publisher: Wiley Online Library","page":"238-247","title":"Age estimation from stages of epiphyseal union in the presacral vertebrae","volume":"144","author":[{"family":"Cardoso","given":"Hugo FV"},{"family":"Rios","given":"Luis"}],"issued":{"date-parts":[["2011"]]}}},{"id":2454,"uris":["http://zotero.org/users/11896578/items/A3HX6SML"],"itemData":{"id":2454,"type":"article-journal","container-title":"Human osteology in archaeology and forensic science","journalAbbreviation":"Human osteology in archaeology and forensic science","note":"publisher: Cambridge University Press Cambridge","page":"9-22","title":"Development and ageing of the juvenile skeleton","author":[{"family":"Scheuer","given":"Louise"},{"family":"Black","given":"Sue"}],"issued":{"date-parts":[["2000"]]}}}],"schema":"https://github.com/citation-style-language/schema/raw/master/csl-citation.json"} </w:instrText>
            </w:r>
            <w:r w:rsidRPr="00882910">
              <w:rPr>
                <w:rFonts w:eastAsia="Calibri" w:cstheme="minorHAnsi"/>
                <w:sz w:val="20"/>
                <w:szCs w:val="20"/>
              </w:rPr>
              <w:fldChar w:fldCharType="separate"/>
            </w:r>
            <w:r w:rsidRPr="00882910">
              <w:rPr>
                <w:rFonts w:ascii="Calibri" w:hAnsi="Calibri" w:cs="Calibri"/>
                <w:sz w:val="20"/>
                <w:szCs w:val="20"/>
              </w:rPr>
              <w:t>(Albert &amp; McCallister, 2004; Cardoso &amp; Rios, 2011; Scheuer &amp; Black, 2000)</w:t>
            </w:r>
            <w:r w:rsidRPr="00882910">
              <w:rPr>
                <w:rFonts w:eastAsia="Calibri" w:cstheme="minorHAnsi"/>
                <w:sz w:val="20"/>
                <w:szCs w:val="20"/>
              </w:rPr>
              <w:fldChar w:fldCharType="end"/>
            </w:r>
          </w:p>
        </w:tc>
      </w:tr>
      <w:tr w:rsidR="00C207AA" w:rsidRPr="00553772" w14:paraId="621DCC1F"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51639EC3" w14:textId="77777777" w:rsidR="00C207AA" w:rsidRPr="00515FB7" w:rsidRDefault="00C207AA" w:rsidP="00A1391F">
            <w:pPr>
              <w:jc w:val="left"/>
              <w:rPr>
                <w:rFonts w:eastAsia="Calibri" w:cstheme="minorHAnsi"/>
                <w:b/>
                <w:bCs/>
                <w:i w:val="0"/>
                <w:iCs w:val="0"/>
                <w:sz w:val="20"/>
                <w:szCs w:val="20"/>
              </w:rPr>
            </w:pPr>
          </w:p>
        </w:tc>
        <w:tc>
          <w:tcPr>
            <w:tcW w:w="2835" w:type="dxa"/>
          </w:tcPr>
          <w:p w14:paraId="75CE74B4"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82910">
              <w:rPr>
                <w:rFonts w:cstheme="minorHAnsi"/>
                <w:sz w:val="20"/>
                <w:szCs w:val="20"/>
              </w:rPr>
              <w:t>Unfused/fusing rib heads</w:t>
            </w:r>
          </w:p>
        </w:tc>
        <w:tc>
          <w:tcPr>
            <w:tcW w:w="2410" w:type="dxa"/>
          </w:tcPr>
          <w:p w14:paraId="0C6023BE"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Unfused: ≤19, fusing: 17-25, fused ≥17</w:t>
            </w:r>
          </w:p>
        </w:tc>
        <w:tc>
          <w:tcPr>
            <w:tcW w:w="2642" w:type="dxa"/>
            <w:tcBorders>
              <w:right w:val="single" w:sz="4" w:space="0" w:color="auto"/>
            </w:tcBorders>
          </w:tcPr>
          <w:p w14:paraId="5F47D75C"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1GJ5PtbQ","properties":{"formattedCitation":"(Rios &amp; Cardoso, 2009)","plainCitation":"(Rios &amp; Cardoso, 2009)","noteIndex":0},"citationItems":[{"id":2457,"uris":["http://zotero.org/users/11896578/items/ZT3LIXKB"],"itemData":{"id":2457,"type":"article-journal","container-title":"American Journal of Physical Anthropology: The Official Publication of the American Association of Physical Anthropologists","ISSN":"0002-9483","issue":"2","journalAbbreviation":"American Journal of Physical Anthropology: The Official Publication of the American Association of Physical Anthropologists","note":"publisher: Wiley Online Library","page":"265-274","title":"Age estimation from stages of union of the vertebral epiphyses of the ribs","volume":"140","author":[{"family":"Rios","given":"Luis"},{"family":"Cardoso","given":"Hugo FV"}],"issued":{"date-parts":[["2009"]]}}}],"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Rios &amp; Cardoso, 2009)</w:t>
            </w:r>
            <w:r w:rsidRPr="00882910">
              <w:rPr>
                <w:rFonts w:eastAsia="Calibri" w:cstheme="minorHAnsi"/>
                <w:sz w:val="20"/>
                <w:szCs w:val="20"/>
              </w:rPr>
              <w:fldChar w:fldCharType="end"/>
            </w:r>
          </w:p>
        </w:tc>
      </w:tr>
      <w:tr w:rsidR="00C207AA" w:rsidRPr="00553772" w14:paraId="310EA6BA"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2C2CAA17" w14:textId="77777777" w:rsidR="00C207AA" w:rsidRPr="00515FB7" w:rsidRDefault="00C207AA" w:rsidP="00A1391F">
            <w:pPr>
              <w:jc w:val="left"/>
              <w:rPr>
                <w:rFonts w:eastAsia="Calibri" w:cstheme="minorHAnsi"/>
                <w:b/>
                <w:bCs/>
                <w:i w:val="0"/>
                <w:iCs w:val="0"/>
                <w:sz w:val="20"/>
                <w:szCs w:val="20"/>
              </w:rPr>
            </w:pPr>
          </w:p>
        </w:tc>
        <w:tc>
          <w:tcPr>
            <w:tcW w:w="2835" w:type="dxa"/>
          </w:tcPr>
          <w:p w14:paraId="4885EC40" w14:textId="7732FEEE" w:rsidR="00C207AA" w:rsidRPr="00172F43"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lang w:val="en-GB"/>
              </w:rPr>
            </w:pPr>
            <w:r w:rsidRPr="00172F43">
              <w:rPr>
                <w:rFonts w:eastAsia="Calibri" w:cstheme="minorHAnsi"/>
                <w:sz w:val="20"/>
                <w:szCs w:val="20"/>
                <w:lang w:val="en-GB"/>
              </w:rPr>
              <w:t xml:space="preserve">Gap between </w:t>
            </w:r>
            <w:r w:rsidR="00957CAF">
              <w:rPr>
                <w:rFonts w:eastAsia="Calibri" w:cstheme="minorHAnsi"/>
                <w:sz w:val="20"/>
                <w:szCs w:val="20"/>
                <w:lang w:val="en-GB"/>
              </w:rPr>
              <w:br/>
            </w:r>
            <w:r w:rsidRPr="00172F43">
              <w:rPr>
                <w:rFonts w:eastAsia="Calibri" w:cstheme="minorHAnsi"/>
                <w:sz w:val="20"/>
                <w:szCs w:val="20"/>
                <w:lang w:val="en-GB"/>
              </w:rPr>
              <w:t>sacral body S1-2</w:t>
            </w:r>
          </w:p>
        </w:tc>
        <w:tc>
          <w:tcPr>
            <w:tcW w:w="2410" w:type="dxa"/>
          </w:tcPr>
          <w:p w14:paraId="54C5406B"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 xml:space="preserve">20-25 </w:t>
            </w:r>
          </w:p>
        </w:tc>
        <w:tc>
          <w:tcPr>
            <w:tcW w:w="2642" w:type="dxa"/>
            <w:tcBorders>
              <w:right w:val="single" w:sz="4" w:space="0" w:color="auto"/>
            </w:tcBorders>
          </w:tcPr>
          <w:p w14:paraId="2E453BAA"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xtWN9YxK","properties":{"formattedCitation":"(Cunningham et al., 2016)","plainCitation":"(Cunningham et al., 2016)","noteIndex":0},"citationItems":[{"id":2453,"uris":["http://zotero.org/users/11896578/items/UC3ED2R6"],"itemData":{"id":2453,"type":"book","ISBN":"0-12-382107-X","publisher":"Academic press","title":"Developmental juvenile osteology","author":[{"family":"Cunningham","given":"Craig"},{"family":"Scheuer","given":"Louise"},{"family":"Black","given":"Sue"}],"issued":{"date-parts":[["2016"]]}}}],"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Cunningham et al., 2016)</w:t>
            </w:r>
            <w:r w:rsidRPr="00882910">
              <w:rPr>
                <w:rFonts w:eastAsia="Calibri" w:cstheme="minorHAnsi"/>
                <w:sz w:val="20"/>
                <w:szCs w:val="20"/>
              </w:rPr>
              <w:fldChar w:fldCharType="end"/>
            </w:r>
          </w:p>
        </w:tc>
      </w:tr>
      <w:tr w:rsidR="00C207AA" w:rsidRPr="00553772" w14:paraId="07533F75"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1A1EE95E" w14:textId="77777777" w:rsidR="00C207AA" w:rsidRPr="00515FB7" w:rsidRDefault="00C207AA" w:rsidP="00A1391F">
            <w:pPr>
              <w:jc w:val="left"/>
              <w:rPr>
                <w:rFonts w:eastAsia="Calibri" w:cstheme="minorHAnsi"/>
                <w:b/>
                <w:bCs/>
                <w:i w:val="0"/>
                <w:iCs w:val="0"/>
                <w:sz w:val="20"/>
                <w:szCs w:val="20"/>
              </w:rPr>
            </w:pPr>
          </w:p>
        </w:tc>
        <w:tc>
          <w:tcPr>
            <w:tcW w:w="2835" w:type="dxa"/>
          </w:tcPr>
          <w:p w14:paraId="2EEB6CAD"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cstheme="minorHAnsi"/>
                <w:sz w:val="20"/>
                <w:szCs w:val="20"/>
              </w:rPr>
              <w:t>Fusing acromial process</w:t>
            </w:r>
          </w:p>
        </w:tc>
        <w:tc>
          <w:tcPr>
            <w:tcW w:w="2410" w:type="dxa"/>
          </w:tcPr>
          <w:p w14:paraId="18B50529"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18-20</w:t>
            </w:r>
          </w:p>
        </w:tc>
        <w:tc>
          <w:tcPr>
            <w:tcW w:w="2642" w:type="dxa"/>
            <w:tcBorders>
              <w:right w:val="single" w:sz="4" w:space="0" w:color="auto"/>
            </w:tcBorders>
          </w:tcPr>
          <w:p w14:paraId="7393C757"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YjqpZlXL","properties":{"formattedCitation":"(Cunningham et al., 2016)","plainCitation":"(Cunningham et al., 2016)","noteIndex":0},"citationItems":[{"id":2453,"uris":["http://zotero.org/users/11896578/items/UC3ED2R6"],"itemData":{"id":2453,"type":"book","ISBN":"0-12-382107-X","publisher":"Academic press","title":"Developmental juvenile osteology","author":[{"family":"Cunningham","given":"Craig"},{"family":"Scheuer","given":"Louise"},{"family":"Black","given":"Sue"}],"issued":{"date-parts":[["2016"]]}}}],"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Cunningham et al., 2016)</w:t>
            </w:r>
            <w:r w:rsidRPr="00882910">
              <w:rPr>
                <w:rFonts w:eastAsia="Calibri" w:cstheme="minorHAnsi"/>
                <w:sz w:val="20"/>
                <w:szCs w:val="20"/>
              </w:rPr>
              <w:fldChar w:fldCharType="end"/>
            </w:r>
          </w:p>
        </w:tc>
      </w:tr>
      <w:tr w:rsidR="00C207AA" w:rsidRPr="00553772" w14:paraId="7EE4AF0A"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1FB61FE2" w14:textId="77777777" w:rsidR="00C207AA" w:rsidRPr="00515FB7" w:rsidRDefault="00C207AA" w:rsidP="00A1391F">
            <w:pPr>
              <w:jc w:val="left"/>
              <w:rPr>
                <w:rFonts w:eastAsia="Calibri" w:cstheme="minorHAnsi"/>
                <w:b/>
                <w:bCs/>
                <w:i w:val="0"/>
                <w:iCs w:val="0"/>
                <w:sz w:val="20"/>
                <w:szCs w:val="20"/>
              </w:rPr>
            </w:pPr>
          </w:p>
        </w:tc>
        <w:tc>
          <w:tcPr>
            <w:tcW w:w="2835" w:type="dxa"/>
          </w:tcPr>
          <w:p w14:paraId="28F1D34E"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cstheme="minorHAnsi"/>
                <w:sz w:val="20"/>
                <w:szCs w:val="20"/>
              </w:rPr>
              <w:t>Anterior</w:t>
            </w:r>
            <w:r>
              <w:rPr>
                <w:rFonts w:cstheme="minorHAnsi"/>
                <w:sz w:val="20"/>
                <w:szCs w:val="20"/>
              </w:rPr>
              <w:t xml:space="preserve"> </w:t>
            </w:r>
            <w:r w:rsidRPr="00882910">
              <w:rPr>
                <w:rFonts w:cstheme="minorHAnsi"/>
                <w:sz w:val="20"/>
                <w:szCs w:val="20"/>
              </w:rPr>
              <w:t>inferior</w:t>
            </w:r>
            <w:r>
              <w:rPr>
                <w:rFonts w:cstheme="minorHAnsi"/>
                <w:sz w:val="20"/>
                <w:szCs w:val="20"/>
              </w:rPr>
              <w:t xml:space="preserve"> </w:t>
            </w:r>
            <w:r w:rsidRPr="00882910">
              <w:rPr>
                <w:rFonts w:cstheme="minorHAnsi"/>
                <w:sz w:val="20"/>
                <w:szCs w:val="20"/>
              </w:rPr>
              <w:t>iliac</w:t>
            </w:r>
            <w:r>
              <w:rPr>
                <w:rFonts w:cstheme="minorHAnsi"/>
                <w:sz w:val="20"/>
                <w:szCs w:val="20"/>
              </w:rPr>
              <w:t xml:space="preserve"> </w:t>
            </w:r>
            <w:r w:rsidRPr="00882910">
              <w:rPr>
                <w:rFonts w:cstheme="minorHAnsi"/>
                <w:sz w:val="20"/>
                <w:szCs w:val="20"/>
              </w:rPr>
              <w:t>spine</w:t>
            </w:r>
          </w:p>
        </w:tc>
        <w:tc>
          <w:tcPr>
            <w:tcW w:w="2410" w:type="dxa"/>
          </w:tcPr>
          <w:p w14:paraId="604425A2"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16-20</w:t>
            </w:r>
          </w:p>
        </w:tc>
        <w:tc>
          <w:tcPr>
            <w:tcW w:w="2642" w:type="dxa"/>
            <w:tcBorders>
              <w:right w:val="single" w:sz="4" w:space="0" w:color="auto"/>
            </w:tcBorders>
          </w:tcPr>
          <w:p w14:paraId="3164B0F0"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U2RmjnNY","properties":{"formattedCitation":"(Cunningham et al., 2016)","plainCitation":"(Cunningham et al., 2016)","noteIndex":0},"citationItems":[{"id":2453,"uris":["http://zotero.org/users/11896578/items/UC3ED2R6"],"itemData":{"id":2453,"type":"book","ISBN":"0-12-382107-X","publisher":"Academic press","title":"Developmental juvenile osteology","author":[{"family":"Cunningham","given":"Craig"},{"family":"Scheuer","given":"Louise"},{"family":"Black","given":"Sue"}],"issued":{"date-parts":[["2016"]]}}}],"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Cunningham et al., 2016)</w:t>
            </w:r>
            <w:r w:rsidRPr="00882910">
              <w:rPr>
                <w:rFonts w:eastAsia="Calibri" w:cstheme="minorHAnsi"/>
                <w:sz w:val="20"/>
                <w:szCs w:val="20"/>
              </w:rPr>
              <w:fldChar w:fldCharType="end"/>
            </w:r>
          </w:p>
        </w:tc>
      </w:tr>
      <w:tr w:rsidR="00C207AA" w:rsidRPr="00553772" w14:paraId="755FB358"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261C1A41" w14:textId="77777777" w:rsidR="00C207AA" w:rsidRPr="00515FB7" w:rsidRDefault="00C207AA" w:rsidP="00A1391F">
            <w:pPr>
              <w:jc w:val="left"/>
              <w:rPr>
                <w:rFonts w:eastAsia="Calibri" w:cstheme="minorHAnsi"/>
                <w:b/>
                <w:bCs/>
                <w:i w:val="0"/>
                <w:iCs w:val="0"/>
                <w:sz w:val="20"/>
                <w:szCs w:val="20"/>
              </w:rPr>
            </w:pPr>
          </w:p>
        </w:tc>
        <w:tc>
          <w:tcPr>
            <w:tcW w:w="2835" w:type="dxa"/>
          </w:tcPr>
          <w:p w14:paraId="1F2800C3"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cstheme="minorHAnsi"/>
                <w:sz w:val="20"/>
                <w:szCs w:val="20"/>
              </w:rPr>
              <w:t>Unfused jugular growth plate</w:t>
            </w:r>
          </w:p>
        </w:tc>
        <w:tc>
          <w:tcPr>
            <w:tcW w:w="2410" w:type="dxa"/>
          </w:tcPr>
          <w:p w14:paraId="5CB207D0"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22-34 (H&amp;H, 1997)</w:t>
            </w:r>
            <w:r w:rsidRPr="00882910">
              <w:rPr>
                <w:rFonts w:eastAsia="Calibri" w:cstheme="minorHAnsi"/>
                <w:sz w:val="20"/>
                <w:szCs w:val="20"/>
              </w:rPr>
              <w:br/>
              <w:t>20-50; 75% open &lt;35 (M&amp;M, 1995)</w:t>
            </w:r>
          </w:p>
        </w:tc>
        <w:tc>
          <w:tcPr>
            <w:tcW w:w="2642" w:type="dxa"/>
            <w:tcBorders>
              <w:right w:val="single" w:sz="4" w:space="0" w:color="auto"/>
            </w:tcBorders>
          </w:tcPr>
          <w:p w14:paraId="34E2A1A3"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OjmV6gBn","properties":{"formattedCitation":"(Hershkovitz et al., 1997; Maat &amp; Mastwijk, 1995)","plainCitation":"(Hershkovitz et al., 1997; Maat &amp; Mastwijk, 1995)","noteIndex":0},"citationItems":[{"id":2458,"uris":["http://zotero.org/users/11896578/items/F5H8WURC"],"itemData":{"id":2458,"type":"article-journal","container-title":"American Journal of Physical Anthropology: The Official Publication of the American Association of Physical Anthropologists","ISSN":"0002-9483","issue":"3","journalAbbreviation":"American Journal of Physical Anthropology: The Official Publication of the American Association of Physical Anthropologists","note":"publisher: Wiley Online Library","page":"365-373","title":"The elusive petroexoccipital articulation","volume":"103","author":[{"family":"Hershkovitz","given":"Israel"},{"family":"Latimer","given":"Bruce"},{"family":"Dutour","given":"Olivier"},{"family":"Jellema","given":"Lyman M"},{"family":"Wish‐Baratz","given":"Susanne"},{"family":"Rothschild","given":"Christine"},{"family":"Rothschild","given":"Bruce M"}],"issued":{"date-parts":[["1997"]]}}},{"id":2459,"uris":["http://zotero.org/users/11896578/items/P56RM675"],"itemData":{"id":2459,"type":"article-journal","container-title":"International Journal of Osteoarchaeology","ISSN":"1047-482X","issue":"2","journalAbbreviation":"International Journal of Osteoarchaeology","note":"publisher: Wiley Online Library","page":"163-167","title":"Fusion status of the jugular growth plate: An aid for age at death determination","volume":"5","author":[{"family":"Maat","given":"George JR"},{"family":"Mastwijk","given":"Rob W"}],"issued":{"date-parts":[["1995"]]}}}],"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Hershkovitz et al., 1997; Maat &amp; Mastwijk, 1995)</w:t>
            </w:r>
            <w:r w:rsidRPr="00882910">
              <w:rPr>
                <w:rFonts w:eastAsia="Calibri" w:cstheme="minorHAnsi"/>
                <w:sz w:val="20"/>
                <w:szCs w:val="20"/>
              </w:rPr>
              <w:fldChar w:fldCharType="end"/>
            </w:r>
          </w:p>
        </w:tc>
      </w:tr>
      <w:tr w:rsidR="00C207AA" w:rsidRPr="00553772" w14:paraId="0B012FED"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73701B98" w14:textId="77777777" w:rsidR="00C207AA" w:rsidRPr="00515FB7" w:rsidRDefault="00C207AA" w:rsidP="00A1391F">
            <w:pPr>
              <w:jc w:val="left"/>
              <w:rPr>
                <w:rFonts w:eastAsia="Calibri" w:cstheme="minorHAnsi"/>
                <w:b/>
                <w:bCs/>
                <w:i w:val="0"/>
                <w:iCs w:val="0"/>
                <w:sz w:val="20"/>
                <w:szCs w:val="20"/>
              </w:rPr>
            </w:pPr>
          </w:p>
        </w:tc>
        <w:tc>
          <w:tcPr>
            <w:tcW w:w="2835" w:type="dxa"/>
          </w:tcPr>
          <w:p w14:paraId="2EDF9453"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cstheme="minorHAnsi"/>
                <w:sz w:val="20"/>
                <w:szCs w:val="20"/>
              </w:rPr>
              <w:t>M3 until full mineralisation</w:t>
            </w:r>
          </w:p>
        </w:tc>
        <w:tc>
          <w:tcPr>
            <w:tcW w:w="2410" w:type="dxa"/>
          </w:tcPr>
          <w:p w14:paraId="524A029A"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Up to age 23</w:t>
            </w:r>
          </w:p>
        </w:tc>
        <w:tc>
          <w:tcPr>
            <w:tcW w:w="2642" w:type="dxa"/>
            <w:tcBorders>
              <w:right w:val="single" w:sz="4" w:space="0" w:color="auto"/>
            </w:tcBorders>
          </w:tcPr>
          <w:p w14:paraId="7C52AE99"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lang w:val="es-ES"/>
              </w:rPr>
              <w:instrText xml:space="preserve"> ADDIN ZOTERO_ITEM CSL_CITATION {"citationID":"dhI3ooKD","properties":{"formattedCitation":"(S. j. AlQahtani et al., 2010)","plainCitation":"(S. j. AlQahtani et al., 2010)","dontUpdate":true,"noteIndex":0},"citationItems":[{"id":2379,"uris":["http://zotero.org/users/11896578/items/YAK87UUQ"],"itemData":{"id":2379,"type":"article-journal","abstract":"The aim of this study was to develop a comprehensive evidence-based atlas to estimate age using both tooth development and alveolar eruption for human individuals between 28 weeks in utero and 23 years. This was a cross-sectional, retrospective study of archived material with the sample aged 2 years and older having a uniform age and sex distribution. Developing teeth from 72 prenatal and 104 postnatal skeletal remains of known age-at-death were examined from collections held at the Royal College of Surgeons of England and the Natural History Museum, London, UK (M 91, F 72, unknown sex 13). Data were also collected from dental radiographs of living individuals (M 264, F 264). Median stage for tooth development and eruption for all age categories was used to construct the atlas. Tooth development was determined according to Moorrees et al. (J Dent Res 42 (1963a) 490–502; Am J Phys Anthropol 21 (1963b) 205–213) and eruption was assessed relative to the alveolar bone level. Intraexaminer reproducibility calculated using Kappa on 150 teeth was 0.90 for 15 skeletal remains of age &lt;2 years, and 0.81 from 605 teeth (50 radiographs). Age categories were monthly in the last trimester, 2 weeks perinatally, 3-month intervals during the first year, and at every year thereafter. Results show that tooth formation is least variable in infancy and most variable after the age of 16 years for the development of the third molar. Am J Phys Anthropol, 2010. © 2010 Wiley-Liss, Inc.","container-title":"American Journal of Physical Anthropology","DOI":"10.1002/ajpa.21258","ISSN":"1096-8644","issue":"3","language":"fr","license":"Copyright © 2010 Wiley-Liss, Inc.","note":"_eprint: https://onlinelibrary.wiley.com/doi/pdf/10.1002/ajpa.21258","page":"481-490","source":"Wiley Online Library","title":"Brief communication: The London atlas of human tooth development and eruption","title-short":"Brief communication","volume":"142","author":[{"family":"AlQahtani","given":"S.j."},{"family":"Hector","given":"M.p."},{"family":"Liversidge","given":"H.m."}],"issued":{"date-parts":[["2010"]]}}}],"schema":"https://github.com/citation-style-language/schema/raw/master/csl-citation.json"} </w:instrText>
            </w:r>
            <w:r w:rsidRPr="00882910">
              <w:rPr>
                <w:rFonts w:eastAsia="Calibri" w:cstheme="minorHAnsi"/>
                <w:sz w:val="20"/>
                <w:szCs w:val="20"/>
              </w:rPr>
              <w:fldChar w:fldCharType="separate"/>
            </w:r>
            <w:r w:rsidRPr="00882910">
              <w:rPr>
                <w:rFonts w:ascii="Calibri" w:hAnsi="Calibri" w:cs="Calibri"/>
                <w:sz w:val="20"/>
                <w:szCs w:val="20"/>
                <w:lang w:val="es-ES"/>
              </w:rPr>
              <w:t>(AlQahtani et al., 2010)</w:t>
            </w:r>
            <w:r w:rsidRPr="00882910">
              <w:rPr>
                <w:rFonts w:eastAsia="Calibri" w:cstheme="minorHAnsi"/>
                <w:sz w:val="20"/>
                <w:szCs w:val="20"/>
              </w:rPr>
              <w:fldChar w:fldCharType="end"/>
            </w:r>
          </w:p>
        </w:tc>
      </w:tr>
      <w:tr w:rsidR="00C207AA" w:rsidRPr="00BA6265" w14:paraId="16A6E04D"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4" w:space="0" w:color="auto"/>
              <w:left w:val="single" w:sz="4" w:space="0" w:color="auto"/>
            </w:tcBorders>
          </w:tcPr>
          <w:p w14:paraId="479852D1" w14:textId="77777777" w:rsidR="00C207AA" w:rsidRPr="00515FB7" w:rsidRDefault="00C207AA" w:rsidP="00A1391F">
            <w:pPr>
              <w:jc w:val="left"/>
              <w:rPr>
                <w:rFonts w:eastAsia="Calibri" w:cstheme="minorHAnsi"/>
                <w:b/>
                <w:bCs/>
                <w:i w:val="0"/>
                <w:iCs w:val="0"/>
                <w:sz w:val="20"/>
                <w:szCs w:val="20"/>
              </w:rPr>
            </w:pPr>
            <w:r w:rsidRPr="00515FB7">
              <w:rPr>
                <w:rFonts w:eastAsia="Calibri" w:cstheme="minorHAnsi"/>
                <w:b/>
                <w:bCs/>
                <w:i w:val="0"/>
                <w:iCs w:val="0"/>
                <w:sz w:val="20"/>
                <w:szCs w:val="20"/>
              </w:rPr>
              <w:t>24.0-25.9</w:t>
            </w:r>
          </w:p>
        </w:tc>
        <w:tc>
          <w:tcPr>
            <w:tcW w:w="2835" w:type="dxa"/>
          </w:tcPr>
          <w:p w14:paraId="39ADECD9" w14:textId="77777777" w:rsidR="00C207AA" w:rsidRPr="00172F43" w:rsidRDefault="00C207AA" w:rsidP="00A1391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72F43">
              <w:rPr>
                <w:rFonts w:cstheme="minorHAnsi"/>
                <w:sz w:val="20"/>
                <w:szCs w:val="20"/>
                <w:lang w:val="en-GB"/>
              </w:rPr>
              <w:t>Ischio-pubis ramus fully fused</w:t>
            </w:r>
          </w:p>
        </w:tc>
        <w:tc>
          <w:tcPr>
            <w:tcW w:w="2410" w:type="dxa"/>
          </w:tcPr>
          <w:p w14:paraId="60642143"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18-21</w:t>
            </w:r>
          </w:p>
        </w:tc>
        <w:tc>
          <w:tcPr>
            <w:tcW w:w="2642" w:type="dxa"/>
            <w:tcBorders>
              <w:right w:val="single" w:sz="4" w:space="0" w:color="auto"/>
            </w:tcBorders>
          </w:tcPr>
          <w:p w14:paraId="7C5CFEC6"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lang w:val="es-ES"/>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KYNVcLQn","properties":{"formattedCitation":"(Scheuer &amp; Black, 2000)","plainCitation":"(Scheuer &amp; Black, 2000)","noteIndex":0},"citationItems":[{"id":2454,"uris":["http://zotero.org/users/11896578/items/A3HX6SML"],"itemData":{"id":2454,"type":"article-journal","container-title":"Human osteology in archaeology and forensic science","journalAbbreviation":"Human osteology in archaeology and forensic science","note":"publisher: Cambridge University Press Cambridge","page":"9-22","title":"Development and ageing of the juvenile skeleton","author":[{"family":"Scheuer","given":"Louise"},{"family":"Black","given":"Sue"}],"issued":{"date-parts":[["2000"]]}}}],"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Scheuer &amp; Black, 2000)</w:t>
            </w:r>
            <w:r w:rsidRPr="00882910">
              <w:rPr>
                <w:rFonts w:eastAsia="Calibri" w:cstheme="minorHAnsi"/>
                <w:sz w:val="20"/>
                <w:szCs w:val="20"/>
              </w:rPr>
              <w:fldChar w:fldCharType="end"/>
            </w:r>
          </w:p>
        </w:tc>
      </w:tr>
      <w:tr w:rsidR="00C207AA" w:rsidRPr="00553772" w14:paraId="5C65BA1E"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1AF7B2E1" w14:textId="77777777" w:rsidR="00C207AA" w:rsidRPr="00515FB7" w:rsidRDefault="00C207AA" w:rsidP="00A1391F">
            <w:pPr>
              <w:jc w:val="left"/>
              <w:rPr>
                <w:rFonts w:eastAsia="Calibri" w:cstheme="minorHAnsi"/>
                <w:b/>
                <w:bCs/>
                <w:i w:val="0"/>
                <w:iCs w:val="0"/>
                <w:sz w:val="20"/>
                <w:szCs w:val="20"/>
                <w:lang w:val="es-ES"/>
              </w:rPr>
            </w:pPr>
          </w:p>
        </w:tc>
        <w:tc>
          <w:tcPr>
            <w:tcW w:w="2835" w:type="dxa"/>
          </w:tcPr>
          <w:p w14:paraId="2B963177" w14:textId="77777777" w:rsidR="00C207AA" w:rsidRPr="00172F43" w:rsidRDefault="00C207AA" w:rsidP="00A1391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72F43">
              <w:rPr>
                <w:rFonts w:cstheme="minorHAnsi"/>
                <w:sz w:val="20"/>
                <w:szCs w:val="20"/>
                <w:lang w:val="en-GB"/>
              </w:rPr>
              <w:t>Complete fusion of vertebral rings</w:t>
            </w:r>
          </w:p>
        </w:tc>
        <w:tc>
          <w:tcPr>
            <w:tcW w:w="2410" w:type="dxa"/>
          </w:tcPr>
          <w:p w14:paraId="3BF45FE6"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Fused: 18 ≤, fusing 18-23</w:t>
            </w:r>
          </w:p>
        </w:tc>
        <w:tc>
          <w:tcPr>
            <w:tcW w:w="2642" w:type="dxa"/>
            <w:tcBorders>
              <w:right w:val="single" w:sz="4" w:space="0" w:color="auto"/>
            </w:tcBorders>
          </w:tcPr>
          <w:p w14:paraId="290FC0D7"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fDWxvKHd","properties":{"formattedCitation":"(Albert &amp; McCallister, 2004; H. F. Cardoso &amp; Rios, 2011; Scheuer &amp; Black, 2000)","plainCitation":"(Albert &amp; McCallister, 2004; H. F. Cardoso &amp; Rios, 2011; Scheuer &amp; Black, 2000)","dontUpdate":true,"noteIndex":0},"citationItems":[{"id":2455,"uris":["http://zotero.org/users/11896578/items/JM37P2EQ"],"itemData":{"id":2455,"type":"paper-conference","event-title":"American Journal of Physical Anthropology","ISBN":"0002-9483","page":"51-51","publisher":"WILEY-BLACKWELL COMMERCE PLACE, 350 MAIN ST, MALDEN 02148, MA USA","title":"Estimating age at death from thoracic and lumbar vertebral ring epiphyseal union data","author":[{"family":"Albert","given":"AM"},{"family":"McCallister","given":"K"}],"issued":{"date-parts":[["2004"]]}}},{"id":2456,"uris":["http://zotero.org/users/11896578/items/U82S36ZW"],"itemData":{"id":2456,"type":"article-journal","container-title":"American Journal of Physical Anthropology","ISSN":"0002-9483","issue":"2","journalAbbreviation":"American Journal of Physical Anthropology","note":"publisher: Wiley Online Library","page":"238-247","title":"Age estimation from stages of epiphyseal union in the presacral vertebrae","volume":"144","author":[{"family":"Cardoso","given":"Hugo FV"},{"family":"Rios","given":"Luis"}],"issued":{"date-parts":[["2011"]]}}},{"id":2454,"uris":["http://zotero.org/users/11896578/items/A3HX6SML"],"itemData":{"id":2454,"type":"article-journal","container-title":"Human osteology in archaeology and forensic science","journalAbbreviation":"Human osteology in archaeology and forensic science","note":"publisher: Cambridge University Press Cambridge","page":"9-22","title":"Development and ageing of the juvenile skeleton","author":[{"family":"Scheuer","given":"Louise"},{"family":"Black","given":"Sue"}],"issued":{"date-parts":[["2000"]]}}}],"schema":"https://github.com/citation-style-language/schema/raw/master/csl-citation.json"} </w:instrText>
            </w:r>
            <w:r w:rsidRPr="00882910">
              <w:rPr>
                <w:rFonts w:eastAsia="Calibri" w:cstheme="minorHAnsi"/>
                <w:sz w:val="20"/>
                <w:szCs w:val="20"/>
              </w:rPr>
              <w:fldChar w:fldCharType="separate"/>
            </w:r>
            <w:r w:rsidRPr="00882910">
              <w:rPr>
                <w:rFonts w:ascii="Calibri" w:hAnsi="Calibri" w:cs="Calibri"/>
                <w:sz w:val="20"/>
                <w:szCs w:val="20"/>
              </w:rPr>
              <w:t>(Albert &amp; McCallister, 2004; Cardoso &amp; Rios, 2011; Scheuer &amp; Black, 2000)</w:t>
            </w:r>
            <w:r w:rsidRPr="00882910">
              <w:rPr>
                <w:rFonts w:eastAsia="Calibri" w:cstheme="minorHAnsi"/>
                <w:sz w:val="20"/>
                <w:szCs w:val="20"/>
              </w:rPr>
              <w:fldChar w:fldCharType="end"/>
            </w:r>
          </w:p>
        </w:tc>
      </w:tr>
      <w:tr w:rsidR="00C207AA" w:rsidRPr="00553772" w14:paraId="6347AD9C"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45A1EBB6" w14:textId="77777777" w:rsidR="00C207AA" w:rsidRPr="00515FB7" w:rsidRDefault="00C207AA" w:rsidP="00A1391F">
            <w:pPr>
              <w:jc w:val="left"/>
              <w:rPr>
                <w:rFonts w:eastAsia="Calibri" w:cstheme="minorHAnsi"/>
                <w:b/>
                <w:bCs/>
                <w:i w:val="0"/>
                <w:iCs w:val="0"/>
                <w:sz w:val="20"/>
                <w:szCs w:val="20"/>
              </w:rPr>
            </w:pPr>
          </w:p>
        </w:tc>
        <w:tc>
          <w:tcPr>
            <w:tcW w:w="2835" w:type="dxa"/>
          </w:tcPr>
          <w:p w14:paraId="6FDC84A6" w14:textId="77777777" w:rsidR="00C207AA" w:rsidRPr="00172F43" w:rsidRDefault="00C207AA" w:rsidP="00A1391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72F43">
              <w:rPr>
                <w:sz w:val="20"/>
                <w:szCs w:val="20"/>
                <w:lang w:val="en-GB"/>
              </w:rPr>
              <w:t>Complete fusion of ischial epiphysis</w:t>
            </w:r>
          </w:p>
        </w:tc>
        <w:tc>
          <w:tcPr>
            <w:tcW w:w="2410" w:type="dxa"/>
          </w:tcPr>
          <w:p w14:paraId="79D9C4D8"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Fuses 16-20</w:t>
            </w:r>
          </w:p>
        </w:tc>
        <w:tc>
          <w:tcPr>
            <w:tcW w:w="2642" w:type="dxa"/>
            <w:tcBorders>
              <w:right w:val="single" w:sz="4" w:space="0" w:color="auto"/>
            </w:tcBorders>
          </w:tcPr>
          <w:p w14:paraId="32618C14"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EPQd7IIe","properties":{"formattedCitation":"(Cunningham et al., 2016)","plainCitation":"(Cunningham et al., 2016)","noteIndex":0},"citationItems":[{"id":2453,"uris":["http://zotero.org/users/11896578/items/UC3ED2R6"],"itemData":{"id":2453,"type":"book","ISBN":"0-12-382107-X","publisher":"Academic press","title":"Developmental juvenile osteology","author":[{"family":"Cunningham","given":"Craig"},{"family":"Scheuer","given":"Louise"},{"family":"Black","given":"Sue"}],"issued":{"date-parts":[["2016"]]}}}],"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Cunningham et al., 2016)</w:t>
            </w:r>
            <w:r w:rsidRPr="00882910">
              <w:rPr>
                <w:rFonts w:eastAsia="Calibri" w:cstheme="minorHAnsi"/>
                <w:sz w:val="20"/>
                <w:szCs w:val="20"/>
              </w:rPr>
              <w:fldChar w:fldCharType="end"/>
            </w:r>
          </w:p>
        </w:tc>
      </w:tr>
      <w:tr w:rsidR="00C207AA" w:rsidRPr="00553772" w14:paraId="1B26505C"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4FDC2B6A" w14:textId="77777777" w:rsidR="00C207AA" w:rsidRPr="00515FB7" w:rsidRDefault="00C207AA" w:rsidP="00A1391F">
            <w:pPr>
              <w:jc w:val="left"/>
              <w:rPr>
                <w:rFonts w:eastAsia="Calibri" w:cstheme="minorHAnsi"/>
                <w:b/>
                <w:bCs/>
                <w:i w:val="0"/>
                <w:iCs w:val="0"/>
                <w:sz w:val="20"/>
                <w:szCs w:val="20"/>
              </w:rPr>
            </w:pPr>
          </w:p>
        </w:tc>
        <w:tc>
          <w:tcPr>
            <w:tcW w:w="2835" w:type="dxa"/>
          </w:tcPr>
          <w:p w14:paraId="4C7A5102"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882910">
              <w:rPr>
                <w:sz w:val="20"/>
                <w:szCs w:val="20"/>
              </w:rPr>
              <w:t>Fused scapular borders</w:t>
            </w:r>
          </w:p>
        </w:tc>
        <w:tc>
          <w:tcPr>
            <w:tcW w:w="2410" w:type="dxa"/>
          </w:tcPr>
          <w:p w14:paraId="0B8288DB"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19-23</w:t>
            </w:r>
          </w:p>
        </w:tc>
        <w:tc>
          <w:tcPr>
            <w:tcW w:w="2642" w:type="dxa"/>
            <w:tcBorders>
              <w:right w:val="single" w:sz="4" w:space="0" w:color="auto"/>
            </w:tcBorders>
          </w:tcPr>
          <w:p w14:paraId="29C8E5D8"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oBjDsdQj","properties":{"formattedCitation":"(Cunningham et al., 2016)","plainCitation":"(Cunningham et al., 2016)","noteIndex":0},"citationItems":[{"id":2453,"uris":["http://zotero.org/users/11896578/items/UC3ED2R6"],"itemData":{"id":2453,"type":"book","ISBN":"0-12-382107-X","publisher":"Academic press","title":"Developmental juvenile osteology","author":[{"family":"Cunningham","given":"Craig"},{"family":"Scheuer","given":"Louise"},{"family":"Black","given":"Sue"}],"issued":{"date-parts":[["2016"]]}}}],"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Cunningham et al., 2016)</w:t>
            </w:r>
            <w:r w:rsidRPr="00882910">
              <w:rPr>
                <w:rFonts w:eastAsia="Calibri" w:cstheme="minorHAnsi"/>
                <w:sz w:val="20"/>
                <w:szCs w:val="20"/>
              </w:rPr>
              <w:fldChar w:fldCharType="end"/>
            </w:r>
          </w:p>
        </w:tc>
      </w:tr>
      <w:tr w:rsidR="00C207AA" w:rsidRPr="00553772" w14:paraId="2AEE6F4C"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27E59870" w14:textId="77777777" w:rsidR="00C207AA" w:rsidRPr="00515FB7" w:rsidRDefault="00C207AA" w:rsidP="00A1391F">
            <w:pPr>
              <w:jc w:val="left"/>
              <w:rPr>
                <w:rFonts w:eastAsia="Calibri" w:cstheme="minorHAnsi"/>
                <w:b/>
                <w:bCs/>
                <w:i w:val="0"/>
                <w:iCs w:val="0"/>
                <w:sz w:val="20"/>
                <w:szCs w:val="20"/>
              </w:rPr>
            </w:pPr>
          </w:p>
        </w:tc>
        <w:tc>
          <w:tcPr>
            <w:tcW w:w="2835" w:type="dxa"/>
          </w:tcPr>
          <w:p w14:paraId="2E15D150" w14:textId="7A6AF741" w:rsidR="00C207AA" w:rsidRPr="00172F43" w:rsidRDefault="00C207AA" w:rsidP="00A1391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72F43">
              <w:rPr>
                <w:rFonts w:eastAsia="Calibri" w:cstheme="minorHAnsi"/>
                <w:sz w:val="20"/>
                <w:szCs w:val="20"/>
                <w:lang w:val="en-GB"/>
              </w:rPr>
              <w:t xml:space="preserve">Gap between </w:t>
            </w:r>
            <w:r w:rsidR="00957CAF">
              <w:rPr>
                <w:rFonts w:eastAsia="Calibri" w:cstheme="minorHAnsi"/>
                <w:sz w:val="20"/>
                <w:szCs w:val="20"/>
                <w:lang w:val="en-GB"/>
              </w:rPr>
              <w:br/>
            </w:r>
            <w:r w:rsidRPr="00172F43">
              <w:rPr>
                <w:rFonts w:eastAsia="Calibri" w:cstheme="minorHAnsi"/>
                <w:sz w:val="20"/>
                <w:szCs w:val="20"/>
                <w:lang w:val="en-GB"/>
              </w:rPr>
              <w:t>sacral body S1-2</w:t>
            </w:r>
          </w:p>
        </w:tc>
        <w:tc>
          <w:tcPr>
            <w:tcW w:w="2410" w:type="dxa"/>
          </w:tcPr>
          <w:p w14:paraId="160BAEA0"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 xml:space="preserve">20-25 </w:t>
            </w:r>
            <w:r>
              <w:rPr>
                <w:rFonts w:eastAsia="Calibri" w:cstheme="minorHAnsi"/>
                <w:sz w:val="20"/>
                <w:szCs w:val="20"/>
              </w:rPr>
              <w:br/>
            </w:r>
            <w:r w:rsidRPr="00882910">
              <w:rPr>
                <w:sz w:val="20"/>
                <w:szCs w:val="20"/>
              </w:rPr>
              <w:t>(closed 25+, open:</w:t>
            </w:r>
            <w:r>
              <w:rPr>
                <w:sz w:val="20"/>
                <w:szCs w:val="20"/>
              </w:rPr>
              <w:t xml:space="preserve"> </w:t>
            </w:r>
            <w:r w:rsidRPr="00882910">
              <w:rPr>
                <w:sz w:val="20"/>
                <w:szCs w:val="20"/>
              </w:rPr>
              <w:t>&lt;27)</w:t>
            </w:r>
          </w:p>
        </w:tc>
        <w:tc>
          <w:tcPr>
            <w:tcW w:w="2642" w:type="dxa"/>
            <w:tcBorders>
              <w:right w:val="single" w:sz="4" w:space="0" w:color="auto"/>
            </w:tcBorders>
          </w:tcPr>
          <w:p w14:paraId="5936EB51"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V3kzcnxe","properties":{"formattedCitation":"(Cunningham et al., 2016)","plainCitation":"(Cunningham et al., 2016)","noteIndex":0},"citationItems":[{"id":2453,"uris":["http://zotero.org/users/11896578/items/UC3ED2R6"],"itemData":{"id":2453,"type":"book","ISBN":"0-12-382107-X","publisher":"Academic press","title":"Developmental juvenile osteology","author":[{"family":"Cunningham","given":"Craig"},{"family":"Scheuer","given":"Louise"},{"family":"Black","given":"Sue"}],"issued":{"date-parts":[["2016"]]}}}],"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Cunningham et al., 2016)</w:t>
            </w:r>
            <w:r w:rsidRPr="00882910">
              <w:rPr>
                <w:rFonts w:eastAsia="Calibri" w:cstheme="minorHAnsi"/>
                <w:sz w:val="20"/>
                <w:szCs w:val="20"/>
              </w:rPr>
              <w:fldChar w:fldCharType="end"/>
            </w:r>
          </w:p>
        </w:tc>
      </w:tr>
      <w:tr w:rsidR="00C207AA" w:rsidRPr="00553772" w14:paraId="7777B231"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18308D87" w14:textId="77777777" w:rsidR="00C207AA" w:rsidRPr="00515FB7" w:rsidRDefault="00C207AA" w:rsidP="00A1391F">
            <w:pPr>
              <w:jc w:val="left"/>
              <w:rPr>
                <w:rFonts w:eastAsia="Calibri" w:cstheme="minorHAnsi"/>
                <w:b/>
                <w:bCs/>
                <w:i w:val="0"/>
                <w:iCs w:val="0"/>
                <w:sz w:val="20"/>
                <w:szCs w:val="20"/>
              </w:rPr>
            </w:pPr>
          </w:p>
        </w:tc>
        <w:tc>
          <w:tcPr>
            <w:tcW w:w="2835" w:type="dxa"/>
          </w:tcPr>
          <w:p w14:paraId="19B2427F"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sz w:val="20"/>
                <w:szCs w:val="20"/>
              </w:rPr>
              <w:t>Fusing medial clavicle epiphysis</w:t>
            </w:r>
          </w:p>
        </w:tc>
        <w:tc>
          <w:tcPr>
            <w:tcW w:w="2410" w:type="dxa"/>
          </w:tcPr>
          <w:p w14:paraId="66ADBC6E"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21-25</w:t>
            </w:r>
          </w:p>
        </w:tc>
        <w:tc>
          <w:tcPr>
            <w:tcW w:w="2642" w:type="dxa"/>
            <w:tcBorders>
              <w:right w:val="single" w:sz="4" w:space="0" w:color="auto"/>
            </w:tcBorders>
          </w:tcPr>
          <w:p w14:paraId="3222ADF1"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R3blq8IY","properties":{"formattedCitation":"(H. F. Cardoso, 2008; Scheuer &amp; Black, 2000)","plainCitation":"(H. F. Cardoso, 2008; Scheuer &amp; Black, 2000)","dontUpdate":true,"noteIndex":0},"citationItems":[{"id":2460,"uris":["http://zotero.org/users/11896578/items/X688F876"],"itemData":{"id":2460,"type":"article-journal","container-title":"American Journal of Physical Anthropology: The Official Publication of the American Association of Physical Anthropologists","ISSN":"0002-9483","issue":"1","journalAbbreviation":"American Journal of Physical Anthropology: The Official Publication of the American Association of Physical Anthropologists","note":"publisher: Wiley Online Library","page":"97-105","title":"Age estimation of adolescent and young adult male and female skeletons II, epiphyseal union at the upper limb and scapular girdle in a modern Portuguese skeletal sample","volume":"137","author":[{"family":"Cardoso","given":"Hugo FV"}],"issued":{"date-parts":[["2008"]]}}},{"id":2454,"uris":["http://zotero.org/users/11896578/items/A3HX6SML"],"itemData":{"id":2454,"type":"article-journal","container-title":"Human osteology in archaeology and forensic science","journalAbbreviation":"Human osteology in archaeology and forensic science","note":"publisher: Cambridge University Press Cambridge","page":"9-22","title":"Development and ageing of the juvenile skeleton","author":[{"family":"Scheuer","given":"Louise"},{"family":"Black","given":"Sue"}],"issued":{"date-parts":[["2000"]]}}}],"schema":"https://github.com/citation-style-language/schema/raw/master/csl-citation.json"} </w:instrText>
            </w:r>
            <w:r w:rsidRPr="00882910">
              <w:rPr>
                <w:rFonts w:eastAsia="Calibri" w:cstheme="minorHAnsi"/>
                <w:sz w:val="20"/>
                <w:szCs w:val="20"/>
              </w:rPr>
              <w:fldChar w:fldCharType="separate"/>
            </w:r>
            <w:r w:rsidRPr="00882910">
              <w:rPr>
                <w:rFonts w:ascii="Calibri" w:hAnsi="Calibri" w:cs="Calibri"/>
                <w:sz w:val="20"/>
                <w:szCs w:val="20"/>
              </w:rPr>
              <w:t>(Cardoso, 2008; Scheuer &amp; Black, 2000)</w:t>
            </w:r>
            <w:r w:rsidRPr="00882910">
              <w:rPr>
                <w:rFonts w:eastAsia="Calibri" w:cstheme="minorHAnsi"/>
                <w:sz w:val="20"/>
                <w:szCs w:val="20"/>
              </w:rPr>
              <w:fldChar w:fldCharType="end"/>
            </w:r>
          </w:p>
        </w:tc>
      </w:tr>
      <w:tr w:rsidR="00C207AA" w:rsidRPr="00553772" w14:paraId="06A00E3C"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45FBF21E" w14:textId="77777777" w:rsidR="00C207AA" w:rsidRPr="00515FB7" w:rsidRDefault="00C207AA" w:rsidP="00A1391F">
            <w:pPr>
              <w:jc w:val="left"/>
              <w:rPr>
                <w:rFonts w:eastAsia="Calibri" w:cstheme="minorHAnsi"/>
                <w:b/>
                <w:bCs/>
                <w:i w:val="0"/>
                <w:iCs w:val="0"/>
                <w:sz w:val="20"/>
                <w:szCs w:val="20"/>
              </w:rPr>
            </w:pPr>
          </w:p>
        </w:tc>
        <w:tc>
          <w:tcPr>
            <w:tcW w:w="2835" w:type="dxa"/>
          </w:tcPr>
          <w:p w14:paraId="6D844D86"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882910">
              <w:rPr>
                <w:sz w:val="20"/>
                <w:szCs w:val="20"/>
              </w:rPr>
              <w:t>Fusing rib heads</w:t>
            </w:r>
          </w:p>
        </w:tc>
        <w:tc>
          <w:tcPr>
            <w:tcW w:w="2410" w:type="dxa"/>
          </w:tcPr>
          <w:p w14:paraId="079F0BB6"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Unfused: ≤19, fusing: 17-25, fused ≥17</w:t>
            </w:r>
          </w:p>
        </w:tc>
        <w:tc>
          <w:tcPr>
            <w:tcW w:w="2642" w:type="dxa"/>
            <w:tcBorders>
              <w:right w:val="single" w:sz="4" w:space="0" w:color="auto"/>
            </w:tcBorders>
          </w:tcPr>
          <w:p w14:paraId="7B910CAC"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TQAyXCxT","properties":{"formattedCitation":"(Rios &amp; Cardoso, 2009)","plainCitation":"(Rios &amp; Cardoso, 2009)","noteIndex":0},"citationItems":[{"id":2457,"uris":["http://zotero.org/users/11896578/items/ZT3LIXKB"],"itemData":{"id":2457,"type":"article-journal","container-title":"American Journal of Physical Anthropology: The Official Publication of the American Association of Physical Anthropologists","ISSN":"0002-9483","issue":"2","journalAbbreviation":"American Journal of Physical Anthropology: The Official Publication of the American Association of Physical Anthropologists","note":"publisher: Wiley Online Library","page":"265-274","title":"Age estimation from stages of union of the vertebral epiphyses of the ribs","volume":"140","author":[{"family":"Rios","given":"Luis"},{"family":"Cardoso","given":"Hugo FV"}],"issued":{"date-parts":[["2009"]]}}}],"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Rios &amp; Cardoso, 2009)</w:t>
            </w:r>
            <w:r w:rsidRPr="00882910">
              <w:rPr>
                <w:rFonts w:eastAsia="Calibri" w:cstheme="minorHAnsi"/>
                <w:sz w:val="20"/>
                <w:szCs w:val="20"/>
              </w:rPr>
              <w:fldChar w:fldCharType="end"/>
            </w:r>
          </w:p>
        </w:tc>
      </w:tr>
      <w:tr w:rsidR="00C207AA" w:rsidRPr="00553772" w14:paraId="34EC8718"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454ECF11" w14:textId="77777777" w:rsidR="00C207AA" w:rsidRPr="00515FB7" w:rsidRDefault="00C207AA" w:rsidP="00A1391F">
            <w:pPr>
              <w:jc w:val="left"/>
              <w:rPr>
                <w:rFonts w:eastAsia="Calibri" w:cstheme="minorHAnsi"/>
                <w:b/>
                <w:bCs/>
                <w:i w:val="0"/>
                <w:iCs w:val="0"/>
                <w:sz w:val="20"/>
                <w:szCs w:val="20"/>
              </w:rPr>
            </w:pPr>
          </w:p>
        </w:tc>
        <w:tc>
          <w:tcPr>
            <w:tcW w:w="2835" w:type="dxa"/>
          </w:tcPr>
          <w:p w14:paraId="7B6A8CA6" w14:textId="77777777" w:rsidR="00C207AA" w:rsidRPr="00172F43" w:rsidRDefault="00C207AA" w:rsidP="00A1391F">
            <w:pPr>
              <w:cnfStyle w:val="000000000000" w:firstRow="0" w:lastRow="0" w:firstColumn="0" w:lastColumn="0" w:oddVBand="0" w:evenVBand="0" w:oddHBand="0" w:evenHBand="0" w:firstRowFirstColumn="0" w:firstRowLastColumn="0" w:lastRowFirstColumn="0" w:lastRowLastColumn="0"/>
              <w:rPr>
                <w:sz w:val="20"/>
                <w:szCs w:val="20"/>
                <w:lang w:val="en-GB"/>
              </w:rPr>
            </w:pPr>
            <w:r w:rsidRPr="00172F43">
              <w:rPr>
                <w:sz w:val="20"/>
                <w:szCs w:val="20"/>
                <w:lang w:val="en-GB"/>
              </w:rPr>
              <w:t>Unfused/fusing jugular growth plate</w:t>
            </w:r>
          </w:p>
        </w:tc>
        <w:tc>
          <w:tcPr>
            <w:tcW w:w="2410" w:type="dxa"/>
          </w:tcPr>
          <w:p w14:paraId="41A2B577" w14:textId="77777777" w:rsidR="00C207AA" w:rsidRPr="00172F43"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lang w:val="en-GB"/>
              </w:rPr>
            </w:pPr>
            <w:r w:rsidRPr="00172F43">
              <w:rPr>
                <w:rFonts w:eastAsia="Calibri" w:cstheme="minorHAnsi"/>
                <w:sz w:val="20"/>
                <w:szCs w:val="20"/>
                <w:lang w:val="en-GB"/>
              </w:rPr>
              <w:t>22-34 (H&amp;H, 1997)</w:t>
            </w:r>
            <w:r w:rsidRPr="00172F43">
              <w:rPr>
                <w:rFonts w:eastAsia="Calibri" w:cstheme="minorHAnsi"/>
                <w:sz w:val="20"/>
                <w:szCs w:val="20"/>
                <w:lang w:val="en-GB"/>
              </w:rPr>
              <w:br/>
              <w:t>20-50; 75% chance if open: &lt;35 (M&amp;M, 1995)</w:t>
            </w:r>
          </w:p>
        </w:tc>
        <w:tc>
          <w:tcPr>
            <w:tcW w:w="2642" w:type="dxa"/>
            <w:tcBorders>
              <w:right w:val="single" w:sz="4" w:space="0" w:color="auto"/>
            </w:tcBorders>
          </w:tcPr>
          <w:p w14:paraId="1A186522"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Pz3jG7B0","properties":{"formattedCitation":"(Hershkovitz et al., 1997; Maat &amp; Mastwijk, 1995)","plainCitation":"(Hershkovitz et al., 1997; Maat &amp; Mastwijk, 1995)","noteIndex":0},"citationItems":[{"id":2458,"uris":["http://zotero.org/users/11896578/items/F5H8WURC"],"itemData":{"id":2458,"type":"article-journal","container-title":"American Journal of Physical Anthropology: The Official Publication of the American Association of Physical Anthropologists","ISSN":"0002-9483","issue":"3","journalAbbreviation":"American Journal of Physical Anthropology: The Official Publication of the American Association of Physical Anthropologists","note":"publisher: Wiley Online Library","page":"365-373","title":"The elusive petroexoccipital articulation","volume":"103","author":[{"family":"Hershkovitz","given":"Israel"},{"family":"Latimer","given":"Bruce"},{"family":"Dutour","given":"Olivier"},{"family":"Jellema","given":"Lyman M"},{"family":"Wish‐Baratz","given":"Susanne"},{"family":"Rothschild","given":"Christine"},{"family":"Rothschild","given":"Bruce M"}],"issued":{"date-parts":[["1997"]]}}},{"id":2459,"uris":["http://zotero.org/users/11896578/items/P56RM675"],"itemData":{"id":2459,"type":"article-journal","container-title":"International Journal of Osteoarchaeology","ISSN":"1047-482X","issue":"2","journalAbbreviation":"International Journal of Osteoarchaeology","note":"publisher: Wiley Online Library","page":"163-167","title":"Fusion status of the jugular growth plate: An aid for age at death determination","volume":"5","author":[{"family":"Maat","given":"George JR"},{"family":"Mastwijk","given":"Rob W"}],"issued":{"date-parts":[["1995"]]}}}],"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Hershkovitz et al., 1997; Maat &amp; Mastwijk, 1995)</w:t>
            </w:r>
            <w:r w:rsidRPr="00882910">
              <w:rPr>
                <w:rFonts w:eastAsia="Calibri" w:cstheme="minorHAnsi"/>
                <w:sz w:val="20"/>
                <w:szCs w:val="20"/>
              </w:rPr>
              <w:fldChar w:fldCharType="end"/>
            </w:r>
          </w:p>
        </w:tc>
      </w:tr>
      <w:tr w:rsidR="00C207AA" w:rsidRPr="00553772" w14:paraId="4F55D73C"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710770F8" w14:textId="77777777" w:rsidR="00C207AA" w:rsidRPr="00515FB7" w:rsidRDefault="00C207AA" w:rsidP="00A1391F">
            <w:pPr>
              <w:jc w:val="left"/>
              <w:rPr>
                <w:rFonts w:eastAsia="Calibri" w:cstheme="minorHAnsi"/>
                <w:b/>
                <w:bCs/>
                <w:i w:val="0"/>
                <w:iCs w:val="0"/>
                <w:sz w:val="20"/>
                <w:szCs w:val="20"/>
              </w:rPr>
            </w:pPr>
          </w:p>
        </w:tc>
        <w:tc>
          <w:tcPr>
            <w:tcW w:w="2835" w:type="dxa"/>
          </w:tcPr>
          <w:p w14:paraId="4585BE59" w14:textId="77777777" w:rsidR="00C207AA" w:rsidRPr="00172F43" w:rsidRDefault="00C207AA" w:rsidP="00A1391F">
            <w:pPr>
              <w:cnfStyle w:val="000000100000" w:firstRow="0" w:lastRow="0" w:firstColumn="0" w:lastColumn="0" w:oddVBand="0" w:evenVBand="0" w:oddHBand="1" w:evenHBand="0" w:firstRowFirstColumn="0" w:firstRowLastColumn="0" w:lastRowFirstColumn="0" w:lastRowLastColumn="0"/>
              <w:rPr>
                <w:sz w:val="20"/>
                <w:szCs w:val="20"/>
                <w:lang w:val="en-GB"/>
              </w:rPr>
            </w:pPr>
            <w:r w:rsidRPr="00172F43">
              <w:rPr>
                <w:sz w:val="20"/>
                <w:szCs w:val="20"/>
                <w:lang w:val="en-GB"/>
              </w:rPr>
              <w:t>Closed junction of sacral bodies S1-S2</w:t>
            </w:r>
          </w:p>
        </w:tc>
        <w:tc>
          <w:tcPr>
            <w:tcW w:w="2410" w:type="dxa"/>
          </w:tcPr>
          <w:p w14:paraId="36E437AC"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 xml:space="preserve">20-25 </w:t>
            </w:r>
            <w:r w:rsidRPr="00882910">
              <w:rPr>
                <w:sz w:val="20"/>
                <w:szCs w:val="20"/>
              </w:rPr>
              <w:t>(closed 25+, open: &lt;27)</w:t>
            </w:r>
          </w:p>
        </w:tc>
        <w:tc>
          <w:tcPr>
            <w:tcW w:w="2642" w:type="dxa"/>
            <w:tcBorders>
              <w:right w:val="single" w:sz="4" w:space="0" w:color="auto"/>
            </w:tcBorders>
          </w:tcPr>
          <w:p w14:paraId="6C388511"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6xLRT4yz","properties":{"formattedCitation":"(Cunningham et al., 2016)","plainCitation":"(Cunningham et al., 2016)","noteIndex":0},"citationItems":[{"id":2453,"uris":["http://zotero.org/users/11896578/items/UC3ED2R6"],"itemData":{"id":2453,"type":"book","ISBN":"0-12-382107-X","publisher":"Academic press","title":"Developmental juvenile osteology","author":[{"family":"Cunningham","given":"Craig"},{"family":"Scheuer","given":"Louise"},{"family":"Black","given":"Sue"}],"issued":{"date-parts":[["2016"]]}}}],"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Cunningham et al., 2016)</w:t>
            </w:r>
            <w:r w:rsidRPr="00882910">
              <w:rPr>
                <w:rFonts w:eastAsia="Calibri" w:cstheme="minorHAnsi"/>
                <w:sz w:val="20"/>
                <w:szCs w:val="20"/>
              </w:rPr>
              <w:fldChar w:fldCharType="end"/>
            </w:r>
          </w:p>
        </w:tc>
      </w:tr>
      <w:tr w:rsidR="00C207AA" w:rsidRPr="00553772" w14:paraId="4D3A8CD9"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4" w:space="0" w:color="auto"/>
              <w:left w:val="single" w:sz="4" w:space="0" w:color="auto"/>
            </w:tcBorders>
          </w:tcPr>
          <w:p w14:paraId="2B2EEE97" w14:textId="77777777" w:rsidR="00C207AA" w:rsidRPr="00515FB7" w:rsidRDefault="00C207AA" w:rsidP="00A1391F">
            <w:pPr>
              <w:jc w:val="left"/>
              <w:rPr>
                <w:rFonts w:eastAsia="Calibri" w:cstheme="minorHAnsi"/>
                <w:b/>
                <w:bCs/>
                <w:i w:val="0"/>
                <w:iCs w:val="0"/>
                <w:sz w:val="20"/>
                <w:szCs w:val="20"/>
              </w:rPr>
            </w:pPr>
            <w:r w:rsidRPr="00515FB7">
              <w:rPr>
                <w:rFonts w:eastAsia="Calibri" w:cstheme="minorHAnsi"/>
                <w:b/>
                <w:bCs/>
                <w:i w:val="0"/>
                <w:iCs w:val="0"/>
                <w:sz w:val="20"/>
                <w:szCs w:val="20"/>
              </w:rPr>
              <w:t>26.0-30.9</w:t>
            </w:r>
          </w:p>
        </w:tc>
        <w:tc>
          <w:tcPr>
            <w:tcW w:w="2835" w:type="dxa"/>
          </w:tcPr>
          <w:p w14:paraId="4283EFDF"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sz w:val="20"/>
                <w:szCs w:val="20"/>
              </w:rPr>
            </w:pPr>
            <w:r w:rsidRPr="00882910">
              <w:rPr>
                <w:sz w:val="20"/>
                <w:szCs w:val="20"/>
              </w:rPr>
              <w:t>Fused medial clavicle</w:t>
            </w:r>
          </w:p>
        </w:tc>
        <w:tc>
          <w:tcPr>
            <w:tcW w:w="2410" w:type="dxa"/>
          </w:tcPr>
          <w:p w14:paraId="5A960FC2"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b/>
                <w:bCs/>
                <w:sz w:val="20"/>
                <w:szCs w:val="20"/>
              </w:rPr>
            </w:pPr>
            <w:r w:rsidRPr="00882910">
              <w:rPr>
                <w:rFonts w:eastAsia="Calibri" w:cstheme="minorHAnsi"/>
                <w:sz w:val="20"/>
                <w:szCs w:val="20"/>
              </w:rPr>
              <w:t>20-25; (fusion incomplete &lt;30)</w:t>
            </w:r>
          </w:p>
        </w:tc>
        <w:tc>
          <w:tcPr>
            <w:tcW w:w="2642" w:type="dxa"/>
            <w:tcBorders>
              <w:right w:val="single" w:sz="4" w:space="0" w:color="auto"/>
            </w:tcBorders>
          </w:tcPr>
          <w:p w14:paraId="49E765D6"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mco3HTPe","properties":{"formattedCitation":"(H. F. Cardoso, 2008; Scheuer &amp; Black, 2000)","plainCitation":"(H. F. Cardoso, 2008; Scheuer &amp; Black, 2000)","dontUpdate":true,"noteIndex":0},"citationItems":[{"id":2460,"uris":["http://zotero.org/users/11896578/items/X688F876"],"itemData":{"id":2460,"type":"article-journal","container-title":"American Journal of Physical Anthropology: The Official Publication of the American Association of Physical Anthropologists","ISSN":"0002-9483","issue":"1","journalAbbreviation":"American Journal of Physical Anthropology: The Official Publication of the American Association of Physical Anthropologists","note":"publisher: Wiley Online Library","page":"97-105","title":"Age estimation of adolescent and young adult male and female skeletons II, epiphyseal union at the upper limb and scapular girdle in a modern Portuguese skeletal sample","volume":"137","author":[{"family":"Cardoso","given":"Hugo FV"}],"issued":{"date-parts":[["2008"]]}}},{"id":2454,"uris":["http://zotero.org/users/11896578/items/A3HX6SML"],"itemData":{"id":2454,"type":"article-journal","container-title":"Human osteology in archaeology and forensic science","journalAbbreviation":"Human osteology in archaeology and forensic science","note":"publisher: Cambridge University Press Cambridge","page":"9-22","title":"Development and ageing of the juvenile skeleton","author":[{"family":"Scheuer","given":"Louise"},{"family":"Black","given":"Sue"}],"issued":{"date-parts":[["2000"]]}}}],"schema":"https://github.com/citation-style-language/schema/raw/master/csl-citation.json"} </w:instrText>
            </w:r>
            <w:r w:rsidRPr="00882910">
              <w:rPr>
                <w:rFonts w:eastAsia="Calibri" w:cstheme="minorHAnsi"/>
                <w:sz w:val="20"/>
                <w:szCs w:val="20"/>
              </w:rPr>
              <w:fldChar w:fldCharType="separate"/>
            </w:r>
            <w:r w:rsidRPr="00882910">
              <w:rPr>
                <w:rFonts w:ascii="Calibri" w:hAnsi="Calibri" w:cs="Calibri"/>
                <w:sz w:val="20"/>
                <w:szCs w:val="20"/>
              </w:rPr>
              <w:t>(Cardoso, 2008; Scheuer &amp; Black, 2000)</w:t>
            </w:r>
            <w:r w:rsidRPr="00882910">
              <w:rPr>
                <w:rFonts w:eastAsia="Calibri" w:cstheme="minorHAnsi"/>
                <w:sz w:val="20"/>
                <w:szCs w:val="20"/>
              </w:rPr>
              <w:fldChar w:fldCharType="end"/>
            </w:r>
          </w:p>
        </w:tc>
      </w:tr>
      <w:tr w:rsidR="00C207AA" w:rsidRPr="00553772" w14:paraId="45FF74AB"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5A3A2CF5" w14:textId="77777777" w:rsidR="00C207AA" w:rsidRPr="00515FB7" w:rsidRDefault="00C207AA" w:rsidP="00A1391F">
            <w:pPr>
              <w:jc w:val="left"/>
              <w:rPr>
                <w:rFonts w:eastAsia="Calibri" w:cstheme="minorHAnsi"/>
                <w:b/>
                <w:bCs/>
                <w:i w:val="0"/>
                <w:iCs w:val="0"/>
                <w:sz w:val="20"/>
                <w:szCs w:val="20"/>
              </w:rPr>
            </w:pPr>
          </w:p>
        </w:tc>
        <w:tc>
          <w:tcPr>
            <w:tcW w:w="2835" w:type="dxa"/>
          </w:tcPr>
          <w:p w14:paraId="04DBA1D4"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sz w:val="20"/>
                <w:szCs w:val="20"/>
              </w:rPr>
            </w:pPr>
            <w:r w:rsidRPr="00882910">
              <w:rPr>
                <w:sz w:val="20"/>
                <w:szCs w:val="20"/>
              </w:rPr>
              <w:t>Fused rib heads</w:t>
            </w:r>
          </w:p>
        </w:tc>
        <w:tc>
          <w:tcPr>
            <w:tcW w:w="2410" w:type="dxa"/>
          </w:tcPr>
          <w:p w14:paraId="78DBE7ED"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Unfused: ≤19, fusing: 17-25, fused ≥17</w:t>
            </w:r>
          </w:p>
        </w:tc>
        <w:tc>
          <w:tcPr>
            <w:tcW w:w="2642" w:type="dxa"/>
            <w:tcBorders>
              <w:right w:val="single" w:sz="4" w:space="0" w:color="auto"/>
            </w:tcBorders>
          </w:tcPr>
          <w:p w14:paraId="275D6BDB"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3eiIAxaj","properties":{"formattedCitation":"(Rios &amp; Cardoso, 2009)","plainCitation":"(Rios &amp; Cardoso, 2009)","noteIndex":0},"citationItems":[{"id":2457,"uris":["http://zotero.org/users/11896578/items/ZT3LIXKB"],"itemData":{"id":2457,"type":"article-journal","container-title":"American Journal of Physical Anthropology: The Official Publication of the American Association of Physical Anthropologists","ISSN":"0002-9483","issue":"2","journalAbbreviation":"American Journal of Physical Anthropology: The Official Publication of the American Association of Physical Anthropologists","note":"publisher: Wiley Online Library","page":"265-274","title":"Age estimation from stages of union of the vertebral epiphyses of the ribs","volume":"140","author":[{"family":"Rios","given":"Luis"},{"family":"Cardoso","given":"Hugo FV"}],"issued":{"date-parts":[["2009"]]}}}],"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Rios &amp; Cardoso, 2009)</w:t>
            </w:r>
            <w:r w:rsidRPr="00882910">
              <w:rPr>
                <w:rFonts w:eastAsia="Calibri" w:cstheme="minorHAnsi"/>
                <w:sz w:val="20"/>
                <w:szCs w:val="20"/>
              </w:rPr>
              <w:fldChar w:fldCharType="end"/>
            </w:r>
          </w:p>
        </w:tc>
      </w:tr>
      <w:tr w:rsidR="00C207AA" w:rsidRPr="00553772" w14:paraId="36549C9C" w14:textId="77777777" w:rsidTr="00BA12BB">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742BA23A" w14:textId="77777777" w:rsidR="00C207AA" w:rsidRPr="00515FB7" w:rsidRDefault="00C207AA" w:rsidP="00A1391F">
            <w:pPr>
              <w:jc w:val="left"/>
              <w:rPr>
                <w:rFonts w:eastAsia="Calibri" w:cstheme="minorHAnsi"/>
                <w:b/>
                <w:bCs/>
                <w:i w:val="0"/>
                <w:iCs w:val="0"/>
                <w:sz w:val="20"/>
                <w:szCs w:val="20"/>
              </w:rPr>
            </w:pPr>
          </w:p>
        </w:tc>
        <w:tc>
          <w:tcPr>
            <w:tcW w:w="2835" w:type="dxa"/>
          </w:tcPr>
          <w:p w14:paraId="48FB90AB"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sz w:val="20"/>
                <w:szCs w:val="20"/>
              </w:rPr>
            </w:pPr>
            <w:r w:rsidRPr="00882910">
              <w:rPr>
                <w:sz w:val="20"/>
                <w:szCs w:val="20"/>
              </w:rPr>
              <w:t>Fusing jugular growth plate</w:t>
            </w:r>
          </w:p>
        </w:tc>
        <w:tc>
          <w:tcPr>
            <w:tcW w:w="2410" w:type="dxa"/>
          </w:tcPr>
          <w:p w14:paraId="75E9C4DD" w14:textId="77777777" w:rsidR="00C207AA" w:rsidRPr="00942A46"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lang w:val="en-GB"/>
              </w:rPr>
            </w:pPr>
            <w:r w:rsidRPr="00942A46">
              <w:rPr>
                <w:rFonts w:eastAsia="Calibri" w:cstheme="minorHAnsi"/>
                <w:sz w:val="20"/>
                <w:szCs w:val="20"/>
                <w:lang w:val="en-GB"/>
              </w:rPr>
              <w:t>22-34 (H&amp;H, 1997)</w:t>
            </w:r>
            <w:r w:rsidRPr="00942A46">
              <w:rPr>
                <w:rFonts w:eastAsia="Calibri" w:cstheme="minorHAnsi"/>
                <w:sz w:val="20"/>
                <w:szCs w:val="20"/>
                <w:lang w:val="en-GB"/>
              </w:rPr>
              <w:br/>
              <w:t>20-50; 75% chance if open: &lt;35 (M&amp;M, 1995)</w:t>
            </w:r>
          </w:p>
        </w:tc>
        <w:tc>
          <w:tcPr>
            <w:tcW w:w="2642" w:type="dxa"/>
            <w:tcBorders>
              <w:right w:val="single" w:sz="4" w:space="0" w:color="auto"/>
            </w:tcBorders>
          </w:tcPr>
          <w:p w14:paraId="24323CD6"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O3WycMDz","properties":{"formattedCitation":"(Hershkovitz et al., 1997; Maat &amp; Mastwijk, 1995)","plainCitation":"(Hershkovitz et al., 1997; Maat &amp; Mastwijk, 1995)","noteIndex":0},"citationItems":[{"id":2458,"uris":["http://zotero.org/users/11896578/items/F5H8WURC"],"itemData":{"id":2458,"type":"article-journal","container-title":"American Journal of Physical Anthropology: The Official Publication of the American Association of Physical Anthropologists","ISSN":"0002-9483","issue":"3","journalAbbreviation":"American Journal of Physical Anthropology: The Official Publication of the American Association of Physical Anthropologists","note":"publisher: Wiley Online Library","page":"365-373","title":"The elusive petroexoccipital articulation","volume":"103","author":[{"family":"Hershkovitz","given":"Israel"},{"family":"Latimer","given":"Bruce"},{"family":"Dutour","given":"Olivier"},{"family":"Jellema","given":"Lyman M"},{"family":"Wish‐Baratz","given":"Susanne"},{"family":"Rothschild","given":"Christine"},{"family":"Rothschild","given":"Bruce M"}],"issued":{"date-parts":[["1997"]]}}},{"id":2459,"uris":["http://zotero.org/users/11896578/items/P56RM675"],"itemData":{"id":2459,"type":"article-journal","container-title":"International Journal of Osteoarchaeology","ISSN":"1047-482X","issue":"2","journalAbbreviation":"International Journal of Osteoarchaeology","note":"publisher: Wiley Online Library","page":"163-167","title":"Fusion status of the jugular growth plate: An aid for age at death determination","volume":"5","author":[{"family":"Maat","given":"George JR"},{"family":"Mastwijk","given":"Rob W"}],"issued":{"date-parts":[["1995"]]}}}],"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Hershkovitz et al., 1997; Maat &amp; Mastwijk, 1995)</w:t>
            </w:r>
            <w:r w:rsidRPr="00882910">
              <w:rPr>
                <w:rFonts w:eastAsia="Calibri" w:cstheme="minorHAnsi"/>
                <w:sz w:val="20"/>
                <w:szCs w:val="20"/>
              </w:rPr>
              <w:fldChar w:fldCharType="end"/>
            </w:r>
          </w:p>
        </w:tc>
      </w:tr>
      <w:tr w:rsidR="00C207AA" w:rsidRPr="00553772" w14:paraId="2D133FA1" w14:textId="77777777" w:rsidTr="00BA12B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vMerge/>
            <w:tcBorders>
              <w:left w:val="single" w:sz="4" w:space="0" w:color="auto"/>
            </w:tcBorders>
          </w:tcPr>
          <w:p w14:paraId="6708CF5B" w14:textId="77777777" w:rsidR="00C207AA" w:rsidRPr="00515FB7" w:rsidRDefault="00C207AA" w:rsidP="00A1391F">
            <w:pPr>
              <w:jc w:val="left"/>
              <w:rPr>
                <w:rFonts w:eastAsia="Calibri" w:cstheme="minorHAnsi"/>
                <w:b/>
                <w:bCs/>
                <w:i w:val="0"/>
                <w:iCs w:val="0"/>
                <w:sz w:val="20"/>
                <w:szCs w:val="20"/>
              </w:rPr>
            </w:pPr>
          </w:p>
        </w:tc>
        <w:tc>
          <w:tcPr>
            <w:tcW w:w="2835" w:type="dxa"/>
          </w:tcPr>
          <w:p w14:paraId="5807C939"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sz w:val="20"/>
                <w:szCs w:val="20"/>
              </w:rPr>
            </w:pPr>
            <w:r w:rsidRPr="00882910">
              <w:rPr>
                <w:sz w:val="20"/>
                <w:szCs w:val="20"/>
              </w:rPr>
              <w:t>All epiphyses fused</w:t>
            </w:r>
          </w:p>
        </w:tc>
        <w:tc>
          <w:tcPr>
            <w:tcW w:w="2410" w:type="dxa"/>
          </w:tcPr>
          <w:p w14:paraId="3DBF7084"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882910">
              <w:rPr>
                <w:rFonts w:eastAsia="Calibri" w:cstheme="minorHAnsi"/>
                <w:sz w:val="20"/>
                <w:szCs w:val="20"/>
              </w:rPr>
              <w:t>25+</w:t>
            </w:r>
          </w:p>
        </w:tc>
        <w:tc>
          <w:tcPr>
            <w:tcW w:w="2642" w:type="dxa"/>
            <w:tcBorders>
              <w:right w:val="single" w:sz="4" w:space="0" w:color="auto"/>
            </w:tcBorders>
          </w:tcPr>
          <w:p w14:paraId="744C4580" w14:textId="77777777" w:rsidR="00C207AA" w:rsidRPr="00882910" w:rsidRDefault="00C207AA" w:rsidP="00A1391F">
            <w:pPr>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p>
        </w:tc>
      </w:tr>
      <w:tr w:rsidR="00C207AA" w:rsidRPr="00553772" w14:paraId="00298A7B" w14:textId="77777777" w:rsidTr="00BA12BB">
        <w:trPr>
          <w:trHeight w:val="68"/>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auto"/>
              <w:bottom w:val="single" w:sz="4" w:space="0" w:color="auto"/>
            </w:tcBorders>
          </w:tcPr>
          <w:p w14:paraId="567CCE57" w14:textId="77777777" w:rsidR="00C207AA" w:rsidRPr="00515FB7" w:rsidRDefault="00C207AA" w:rsidP="00A1391F">
            <w:pPr>
              <w:jc w:val="left"/>
              <w:rPr>
                <w:rFonts w:eastAsia="Calibri" w:cstheme="minorHAnsi"/>
                <w:b/>
                <w:bCs/>
                <w:i w:val="0"/>
                <w:iCs w:val="0"/>
                <w:sz w:val="20"/>
                <w:szCs w:val="20"/>
              </w:rPr>
            </w:pPr>
            <w:r w:rsidRPr="00515FB7">
              <w:rPr>
                <w:rFonts w:eastAsia="Calibri" w:cstheme="minorHAnsi"/>
                <w:b/>
                <w:bCs/>
                <w:i w:val="0"/>
                <w:iCs w:val="0"/>
                <w:sz w:val="20"/>
                <w:szCs w:val="20"/>
              </w:rPr>
              <w:t>30+</w:t>
            </w:r>
          </w:p>
        </w:tc>
        <w:tc>
          <w:tcPr>
            <w:tcW w:w="2835" w:type="dxa"/>
            <w:tcBorders>
              <w:bottom w:val="single" w:sz="4" w:space="0" w:color="auto"/>
            </w:tcBorders>
          </w:tcPr>
          <w:p w14:paraId="0D04CB0E"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sz w:val="20"/>
                <w:szCs w:val="20"/>
              </w:rPr>
            </w:pPr>
            <w:r w:rsidRPr="00882910">
              <w:rPr>
                <w:sz w:val="20"/>
                <w:szCs w:val="20"/>
              </w:rPr>
              <w:t>Fused jugular growth plate</w:t>
            </w:r>
          </w:p>
        </w:tc>
        <w:tc>
          <w:tcPr>
            <w:tcW w:w="2410" w:type="dxa"/>
            <w:tcBorders>
              <w:bottom w:val="single" w:sz="4" w:space="0" w:color="auto"/>
            </w:tcBorders>
          </w:tcPr>
          <w:p w14:paraId="0BEE9DB3" w14:textId="77777777" w:rsidR="00C207AA" w:rsidRPr="00942A46"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lang w:val="en-GB"/>
              </w:rPr>
            </w:pPr>
            <w:r w:rsidRPr="00942A46">
              <w:rPr>
                <w:rFonts w:eastAsia="Calibri" w:cstheme="minorHAnsi"/>
                <w:sz w:val="20"/>
                <w:szCs w:val="20"/>
                <w:lang w:val="en-GB"/>
              </w:rPr>
              <w:t>22-34 (H&amp;H, 1997)</w:t>
            </w:r>
            <w:r w:rsidRPr="00942A46">
              <w:rPr>
                <w:rFonts w:eastAsia="Calibri" w:cstheme="minorHAnsi"/>
                <w:sz w:val="20"/>
                <w:szCs w:val="20"/>
                <w:lang w:val="en-GB"/>
              </w:rPr>
              <w:br/>
              <w:t>20-50; 75% chance if open: &lt;35 (M&amp;M, 1995)</w:t>
            </w:r>
          </w:p>
        </w:tc>
        <w:tc>
          <w:tcPr>
            <w:tcW w:w="2642" w:type="dxa"/>
            <w:tcBorders>
              <w:bottom w:val="single" w:sz="4" w:space="0" w:color="auto"/>
              <w:right w:val="single" w:sz="4" w:space="0" w:color="auto"/>
            </w:tcBorders>
          </w:tcPr>
          <w:p w14:paraId="5C2485B0" w14:textId="77777777" w:rsidR="00C207AA" w:rsidRPr="00882910" w:rsidRDefault="00C207AA" w:rsidP="00A1391F">
            <w:pPr>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882910">
              <w:rPr>
                <w:rFonts w:eastAsia="Calibri" w:cstheme="minorHAnsi"/>
                <w:sz w:val="20"/>
                <w:szCs w:val="20"/>
              </w:rPr>
              <w:fldChar w:fldCharType="begin"/>
            </w:r>
            <w:r w:rsidRPr="00882910">
              <w:rPr>
                <w:rFonts w:eastAsia="Calibri" w:cstheme="minorHAnsi"/>
                <w:sz w:val="20"/>
                <w:szCs w:val="20"/>
              </w:rPr>
              <w:instrText xml:space="preserve"> ADDIN ZOTERO_ITEM CSL_CITATION {"citationID":"1JsmJrbI","properties":{"formattedCitation":"(Hershkovitz et al., 1997; Maat &amp; Mastwijk, 1995)","plainCitation":"(Hershkovitz et al., 1997; Maat &amp; Mastwijk, 1995)","noteIndex":0},"citationItems":[{"id":2458,"uris":["http://zotero.org/users/11896578/items/F5H8WURC"],"itemData":{"id":2458,"type":"article-journal","container-title":"American Journal of Physical Anthropology: The Official Publication of the American Association of Physical Anthropologists","ISSN":"0002-9483","issue":"3","journalAbbreviation":"American Journal of Physical Anthropology: The Official Publication of the American Association of Physical Anthropologists","note":"publisher: Wiley Online Library","page":"365-373","title":"The elusive petroexoccipital articulation","volume":"103","author":[{"family":"Hershkovitz","given":"Israel"},{"family":"Latimer","given":"Bruce"},{"family":"Dutour","given":"Olivier"},{"family":"Jellema","given":"Lyman M"},{"family":"Wish‐Baratz","given":"Susanne"},{"family":"Rothschild","given":"Christine"},{"family":"Rothschild","given":"Bruce M"}],"issued":{"date-parts":[["1997"]]}}},{"id":2459,"uris":["http://zotero.org/users/11896578/items/P56RM675"],"itemData":{"id":2459,"type":"article-journal","container-title":"International Journal of Osteoarchaeology","ISSN":"1047-482X","issue":"2","journalAbbreviation":"International Journal of Osteoarchaeology","note":"publisher: Wiley Online Library","page":"163-167","title":"Fusion status of the jugular growth plate: An aid for age at death determination","volume":"5","author":[{"family":"Maat","given":"George JR"},{"family":"Mastwijk","given":"Rob W"}],"issued":{"date-parts":[["1995"]]}}}],"schema":"https://github.com/citation-style-language/schema/raw/master/csl-citation.json"} </w:instrText>
            </w:r>
            <w:r w:rsidRPr="00882910">
              <w:rPr>
                <w:rFonts w:eastAsia="Calibri" w:cstheme="minorHAnsi"/>
                <w:sz w:val="20"/>
                <w:szCs w:val="20"/>
              </w:rPr>
              <w:fldChar w:fldCharType="separate"/>
            </w:r>
            <w:r w:rsidRPr="00882910">
              <w:rPr>
                <w:rFonts w:cstheme="minorHAnsi"/>
                <w:sz w:val="20"/>
                <w:szCs w:val="20"/>
              </w:rPr>
              <w:t>(Hershkovitz et al., 1997; Maat &amp; Mastwijk, 1995)</w:t>
            </w:r>
            <w:r w:rsidRPr="00882910">
              <w:rPr>
                <w:rFonts w:eastAsia="Calibri" w:cstheme="minorHAnsi"/>
                <w:sz w:val="20"/>
                <w:szCs w:val="20"/>
              </w:rPr>
              <w:fldChar w:fldCharType="end"/>
            </w:r>
          </w:p>
        </w:tc>
      </w:tr>
    </w:tbl>
    <w:p w14:paraId="6F85FBC8" w14:textId="790B16E4" w:rsidR="00C81B0E" w:rsidRDefault="00C81B0E" w:rsidP="003F5391"/>
    <w:sectPr w:rsidR="00C81B0E" w:rsidSect="003F539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657AC0" w14:textId="77777777" w:rsidR="0096322C" w:rsidRDefault="0096322C" w:rsidP="0096322C">
      <w:pPr>
        <w:spacing w:after="0" w:line="240" w:lineRule="auto"/>
      </w:pPr>
      <w:r>
        <w:separator/>
      </w:r>
    </w:p>
  </w:endnote>
  <w:endnote w:type="continuationSeparator" w:id="0">
    <w:p w14:paraId="33655CE1" w14:textId="77777777" w:rsidR="0096322C" w:rsidRDefault="0096322C" w:rsidP="00963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ocs-Calibri">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B0622F" w14:textId="77777777" w:rsidR="0096322C" w:rsidRDefault="0096322C" w:rsidP="0096322C">
      <w:pPr>
        <w:spacing w:after="0" w:line="240" w:lineRule="auto"/>
      </w:pPr>
      <w:r>
        <w:separator/>
      </w:r>
    </w:p>
  </w:footnote>
  <w:footnote w:type="continuationSeparator" w:id="0">
    <w:p w14:paraId="38F93923" w14:textId="77777777" w:rsidR="0096322C" w:rsidRDefault="0096322C" w:rsidP="0096322C">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6EA"/>
    <w:rsid w:val="0002584D"/>
    <w:rsid w:val="0003272F"/>
    <w:rsid w:val="0006530D"/>
    <w:rsid w:val="00082FCD"/>
    <w:rsid w:val="000A548B"/>
    <w:rsid w:val="000C4468"/>
    <w:rsid w:val="000D78E3"/>
    <w:rsid w:val="000F3B97"/>
    <w:rsid w:val="0012210E"/>
    <w:rsid w:val="00147C23"/>
    <w:rsid w:val="0016406C"/>
    <w:rsid w:val="00172F43"/>
    <w:rsid w:val="00175DF8"/>
    <w:rsid w:val="001C4639"/>
    <w:rsid w:val="001C4F4B"/>
    <w:rsid w:val="001D3DA9"/>
    <w:rsid w:val="001F1753"/>
    <w:rsid w:val="00263F56"/>
    <w:rsid w:val="00307BA3"/>
    <w:rsid w:val="00312163"/>
    <w:rsid w:val="00335A89"/>
    <w:rsid w:val="0034703C"/>
    <w:rsid w:val="003638B3"/>
    <w:rsid w:val="00372874"/>
    <w:rsid w:val="003E1F65"/>
    <w:rsid w:val="003E7A36"/>
    <w:rsid w:val="003F0787"/>
    <w:rsid w:val="003F5391"/>
    <w:rsid w:val="004076C3"/>
    <w:rsid w:val="004511AA"/>
    <w:rsid w:val="00464AFA"/>
    <w:rsid w:val="00496AAC"/>
    <w:rsid w:val="004B4423"/>
    <w:rsid w:val="004B56A4"/>
    <w:rsid w:val="004D3D5D"/>
    <w:rsid w:val="004D4E57"/>
    <w:rsid w:val="004E106B"/>
    <w:rsid w:val="004F350C"/>
    <w:rsid w:val="005232DF"/>
    <w:rsid w:val="00533507"/>
    <w:rsid w:val="00534B24"/>
    <w:rsid w:val="00594C74"/>
    <w:rsid w:val="00596160"/>
    <w:rsid w:val="005B375C"/>
    <w:rsid w:val="005B55E9"/>
    <w:rsid w:val="005F3B24"/>
    <w:rsid w:val="006470A5"/>
    <w:rsid w:val="006500A5"/>
    <w:rsid w:val="006702F9"/>
    <w:rsid w:val="0070499D"/>
    <w:rsid w:val="0073502E"/>
    <w:rsid w:val="0075069A"/>
    <w:rsid w:val="00756730"/>
    <w:rsid w:val="00776E5C"/>
    <w:rsid w:val="007D2439"/>
    <w:rsid w:val="0084461F"/>
    <w:rsid w:val="00856700"/>
    <w:rsid w:val="00881B56"/>
    <w:rsid w:val="008B1E36"/>
    <w:rsid w:val="008E3740"/>
    <w:rsid w:val="008F0DF6"/>
    <w:rsid w:val="008F7949"/>
    <w:rsid w:val="0091190A"/>
    <w:rsid w:val="00931AF6"/>
    <w:rsid w:val="00942A46"/>
    <w:rsid w:val="0095334F"/>
    <w:rsid w:val="00957CAF"/>
    <w:rsid w:val="0096322C"/>
    <w:rsid w:val="00976A07"/>
    <w:rsid w:val="00993A25"/>
    <w:rsid w:val="00993B7A"/>
    <w:rsid w:val="009B0C4F"/>
    <w:rsid w:val="009E37BE"/>
    <w:rsid w:val="009E6DF0"/>
    <w:rsid w:val="009F15EC"/>
    <w:rsid w:val="009F4C79"/>
    <w:rsid w:val="00A0223E"/>
    <w:rsid w:val="00A03B36"/>
    <w:rsid w:val="00A14746"/>
    <w:rsid w:val="00A56CCE"/>
    <w:rsid w:val="00A73D14"/>
    <w:rsid w:val="00A879ED"/>
    <w:rsid w:val="00AA4112"/>
    <w:rsid w:val="00AA58F4"/>
    <w:rsid w:val="00AE69E8"/>
    <w:rsid w:val="00AF6D28"/>
    <w:rsid w:val="00B05273"/>
    <w:rsid w:val="00B054F5"/>
    <w:rsid w:val="00B43ECB"/>
    <w:rsid w:val="00B6327B"/>
    <w:rsid w:val="00B66ED1"/>
    <w:rsid w:val="00B73C02"/>
    <w:rsid w:val="00B85AF5"/>
    <w:rsid w:val="00BA0C3A"/>
    <w:rsid w:val="00BA123B"/>
    <w:rsid w:val="00BA12BB"/>
    <w:rsid w:val="00BF7B34"/>
    <w:rsid w:val="00C07CEB"/>
    <w:rsid w:val="00C128F6"/>
    <w:rsid w:val="00C207AA"/>
    <w:rsid w:val="00C47B76"/>
    <w:rsid w:val="00C80B91"/>
    <w:rsid w:val="00C81724"/>
    <w:rsid w:val="00C81B0E"/>
    <w:rsid w:val="00C85E5B"/>
    <w:rsid w:val="00CA7D78"/>
    <w:rsid w:val="00CE77F5"/>
    <w:rsid w:val="00D36EAF"/>
    <w:rsid w:val="00D55504"/>
    <w:rsid w:val="00D616C6"/>
    <w:rsid w:val="00D67BF7"/>
    <w:rsid w:val="00D927A3"/>
    <w:rsid w:val="00DB7270"/>
    <w:rsid w:val="00E23982"/>
    <w:rsid w:val="00E37560"/>
    <w:rsid w:val="00E705F0"/>
    <w:rsid w:val="00E87F36"/>
    <w:rsid w:val="00E92F64"/>
    <w:rsid w:val="00F166EA"/>
    <w:rsid w:val="00F225D1"/>
    <w:rsid w:val="00F44E89"/>
    <w:rsid w:val="00F80E89"/>
    <w:rsid w:val="00FA1043"/>
    <w:rsid w:val="00FD28EC"/>
    <w:rsid w:val="2378AB3C"/>
    <w:rsid w:val="441CBF3A"/>
    <w:rsid w:val="72A98FBE"/>
    <w:rsid w:val="7F1AC1D9"/>
  </w:rsids>
  <m:mathPr>
    <m:mathFont m:val="Cambria Math"/>
    <m:brkBin m:val="before"/>
    <m:brkBinSub m:val="--"/>
    <m:smallFrac m:val="0"/>
    <m:dispDef/>
    <m:lMargin m:val="0"/>
    <m:rMargin m:val="0"/>
    <m:defJc m:val="centerGroup"/>
    <m:wrapIndent m:val="1440"/>
    <m:intLim m:val="subSup"/>
    <m:naryLim m:val="undOvr"/>
  </m:mathPr>
  <w:themeFontLang w:val="en-GB" w:bidi="yi-He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842074"/>
  <w15:chartTrackingRefBased/>
  <w15:docId w15:val="{D060EF93-0660-4ECB-8CE5-B0D4310E7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B97"/>
    <w:rPr>
      <w:kern w:val="0"/>
      <w14:ligatures w14:val="none"/>
    </w:rPr>
  </w:style>
  <w:style w:type="paragraph" w:styleId="Heading1">
    <w:name w:val="heading 1"/>
    <w:basedOn w:val="Normal"/>
    <w:next w:val="Normal"/>
    <w:link w:val="Heading1Char"/>
    <w:uiPriority w:val="9"/>
    <w:qFormat/>
    <w:rsid w:val="00F166E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166E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F166E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166E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166E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166E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166E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166E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166E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6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66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166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66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66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66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66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66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66EA"/>
    <w:rPr>
      <w:rFonts w:eastAsiaTheme="majorEastAsia" w:cstheme="majorBidi"/>
      <w:color w:val="272727" w:themeColor="text1" w:themeTint="D8"/>
    </w:rPr>
  </w:style>
  <w:style w:type="paragraph" w:styleId="Title">
    <w:name w:val="Title"/>
    <w:basedOn w:val="Normal"/>
    <w:next w:val="Normal"/>
    <w:link w:val="TitleChar"/>
    <w:uiPriority w:val="10"/>
    <w:qFormat/>
    <w:rsid w:val="00F166E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166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66E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166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66E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166EA"/>
    <w:rPr>
      <w:i/>
      <w:iCs/>
      <w:color w:val="404040" w:themeColor="text1" w:themeTint="BF"/>
    </w:rPr>
  </w:style>
  <w:style w:type="paragraph" w:styleId="ListParagraph">
    <w:name w:val="List Paragraph"/>
    <w:basedOn w:val="Normal"/>
    <w:uiPriority w:val="34"/>
    <w:qFormat/>
    <w:rsid w:val="00F166EA"/>
    <w:pPr>
      <w:ind w:left="720"/>
      <w:contextualSpacing/>
    </w:pPr>
    <w:rPr>
      <w:kern w:val="2"/>
      <w14:ligatures w14:val="standardContextual"/>
    </w:rPr>
  </w:style>
  <w:style w:type="character" w:styleId="IntenseEmphasis">
    <w:name w:val="Intense Emphasis"/>
    <w:basedOn w:val="DefaultParagraphFont"/>
    <w:uiPriority w:val="21"/>
    <w:qFormat/>
    <w:rsid w:val="00F166EA"/>
    <w:rPr>
      <w:i/>
      <w:iCs/>
      <w:color w:val="0F4761" w:themeColor="accent1" w:themeShade="BF"/>
    </w:rPr>
  </w:style>
  <w:style w:type="paragraph" w:styleId="IntenseQuote">
    <w:name w:val="Intense Quote"/>
    <w:basedOn w:val="Normal"/>
    <w:next w:val="Normal"/>
    <w:link w:val="IntenseQuoteChar"/>
    <w:uiPriority w:val="30"/>
    <w:qFormat/>
    <w:rsid w:val="00F166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166EA"/>
    <w:rPr>
      <w:i/>
      <w:iCs/>
      <w:color w:val="0F4761" w:themeColor="accent1" w:themeShade="BF"/>
    </w:rPr>
  </w:style>
  <w:style w:type="character" w:styleId="IntenseReference">
    <w:name w:val="Intense Reference"/>
    <w:basedOn w:val="DefaultParagraphFont"/>
    <w:uiPriority w:val="32"/>
    <w:qFormat/>
    <w:rsid w:val="00F166EA"/>
    <w:rPr>
      <w:b/>
      <w:bCs/>
      <w:smallCaps/>
      <w:color w:val="0F4761" w:themeColor="accent1" w:themeShade="BF"/>
      <w:spacing w:val="5"/>
    </w:rPr>
  </w:style>
  <w:style w:type="table" w:styleId="TableGrid">
    <w:name w:val="Table Grid"/>
    <w:basedOn w:val="TableNormal"/>
    <w:uiPriority w:val="39"/>
    <w:rsid w:val="000F3B97"/>
    <w:pPr>
      <w:spacing w:after="0" w:line="240" w:lineRule="auto"/>
    </w:pPr>
    <w:rPr>
      <w:kern w:val="0"/>
      <w:lang w:val="de-DE"/>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sid w:val="008E3740"/>
    <w:pPr>
      <w:spacing w:line="240" w:lineRule="auto"/>
    </w:pPr>
    <w:rPr>
      <w:sz w:val="20"/>
      <w:szCs w:val="20"/>
    </w:rPr>
  </w:style>
  <w:style w:type="character" w:customStyle="1" w:styleId="CommentTextChar">
    <w:name w:val="Comment Text Char"/>
    <w:basedOn w:val="DefaultParagraphFont"/>
    <w:link w:val="CommentText"/>
    <w:uiPriority w:val="99"/>
    <w:rsid w:val="008E3740"/>
    <w:rPr>
      <w:kern w:val="0"/>
      <w:sz w:val="20"/>
      <w:szCs w:val="20"/>
      <w14:ligatures w14:val="none"/>
    </w:rPr>
  </w:style>
  <w:style w:type="character" w:styleId="CommentReference">
    <w:name w:val="annotation reference"/>
    <w:basedOn w:val="DefaultParagraphFont"/>
    <w:uiPriority w:val="99"/>
    <w:semiHidden/>
    <w:unhideWhenUsed/>
    <w:rsid w:val="008E3740"/>
    <w:rPr>
      <w:sz w:val="16"/>
      <w:szCs w:val="16"/>
    </w:rPr>
  </w:style>
  <w:style w:type="paragraph" w:styleId="Caption">
    <w:name w:val="caption"/>
    <w:basedOn w:val="Normal"/>
    <w:next w:val="Normal"/>
    <w:uiPriority w:val="35"/>
    <w:unhideWhenUsed/>
    <w:qFormat/>
    <w:rsid w:val="008E3740"/>
    <w:pPr>
      <w:spacing w:after="200" w:line="240" w:lineRule="auto"/>
    </w:pPr>
    <w:rPr>
      <w:i/>
      <w:iCs/>
      <w:color w:val="0E2841" w:themeColor="text2"/>
      <w:sz w:val="18"/>
      <w:szCs w:val="18"/>
    </w:rPr>
  </w:style>
  <w:style w:type="character" w:styleId="Hyperlink">
    <w:name w:val="Hyperlink"/>
    <w:basedOn w:val="DefaultParagraphFont"/>
    <w:uiPriority w:val="99"/>
    <w:semiHidden/>
    <w:unhideWhenUsed/>
    <w:rsid w:val="00C80B91"/>
    <w:rPr>
      <w:color w:val="0563C1"/>
      <w:u w:val="single"/>
    </w:rPr>
  </w:style>
  <w:style w:type="character" w:styleId="FollowedHyperlink">
    <w:name w:val="FollowedHyperlink"/>
    <w:basedOn w:val="DefaultParagraphFont"/>
    <w:uiPriority w:val="99"/>
    <w:semiHidden/>
    <w:unhideWhenUsed/>
    <w:rsid w:val="00C80B91"/>
    <w:rPr>
      <w:color w:val="954F72"/>
      <w:u w:val="single"/>
    </w:rPr>
  </w:style>
  <w:style w:type="paragraph" w:customStyle="1" w:styleId="msonormal0">
    <w:name w:val="msonormal"/>
    <w:basedOn w:val="Normal"/>
    <w:rsid w:val="00C80B91"/>
    <w:pP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table" w:styleId="GridTable1Light">
    <w:name w:val="Grid Table 1 Light"/>
    <w:basedOn w:val="Table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AF6D28"/>
    <w:rPr>
      <w:b/>
      <w:bCs/>
    </w:rPr>
  </w:style>
  <w:style w:type="character" w:customStyle="1" w:styleId="CommentSubjectChar">
    <w:name w:val="Comment Subject Char"/>
    <w:basedOn w:val="CommentTextChar"/>
    <w:link w:val="CommentSubject"/>
    <w:uiPriority w:val="99"/>
    <w:semiHidden/>
    <w:rsid w:val="00AF6D28"/>
    <w:rPr>
      <w:b/>
      <w:bCs/>
      <w:kern w:val="0"/>
      <w:sz w:val="20"/>
      <w:szCs w:val="20"/>
      <w14:ligatures w14:val="none"/>
    </w:rPr>
  </w:style>
  <w:style w:type="table" w:styleId="GridTable4">
    <w:name w:val="Grid Table 4"/>
    <w:basedOn w:val="TableNormal"/>
    <w:uiPriority w:val="49"/>
    <w:rsid w:val="0075673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C207AA"/>
    <w:pPr>
      <w:spacing w:after="0" w:line="240" w:lineRule="auto"/>
    </w:pPr>
    <w:rPr>
      <w:kern w:val="0"/>
      <w:lang w:val="de-DE"/>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xl65">
    <w:name w:val="xl65"/>
    <w:basedOn w:val="Normal"/>
    <w:rsid w:val="00993A25"/>
    <w:pPr>
      <w:spacing w:before="100" w:beforeAutospacing="1" w:after="100" w:afterAutospacing="1" w:line="240" w:lineRule="auto"/>
    </w:pPr>
    <w:rPr>
      <w:rFonts w:ascii="Arial" w:eastAsia="Times New Roman" w:hAnsi="Arial" w:cs="Arial"/>
      <w:color w:val="000000"/>
      <w:sz w:val="20"/>
      <w:szCs w:val="20"/>
      <w:lang w:eastAsia="en-GB" w:bidi="yi-Hebr"/>
    </w:rPr>
  </w:style>
  <w:style w:type="paragraph" w:customStyle="1" w:styleId="xl66">
    <w:name w:val="xl66"/>
    <w:basedOn w:val="Normal"/>
    <w:rsid w:val="00993A25"/>
    <w:pPr>
      <w:spacing w:before="100" w:beforeAutospacing="1" w:after="100" w:afterAutospacing="1" w:line="240" w:lineRule="auto"/>
    </w:pPr>
    <w:rPr>
      <w:rFonts w:ascii="Docs-Calibri" w:eastAsia="Times New Roman" w:hAnsi="Docs-Calibri" w:cs="Times New Roman"/>
      <w:color w:val="000000"/>
      <w:sz w:val="24"/>
      <w:szCs w:val="24"/>
      <w:lang w:eastAsia="en-GB" w:bidi="yi-Hebr"/>
    </w:rPr>
  </w:style>
  <w:style w:type="paragraph" w:customStyle="1" w:styleId="xl67">
    <w:name w:val="xl67"/>
    <w:basedOn w:val="Normal"/>
    <w:rsid w:val="00993A25"/>
    <w:pPr>
      <w:spacing w:before="100" w:beforeAutospacing="1" w:after="100" w:afterAutospacing="1" w:line="240" w:lineRule="auto"/>
    </w:pPr>
    <w:rPr>
      <w:rFonts w:ascii="Docs-Calibri" w:eastAsia="Times New Roman" w:hAnsi="Docs-Calibri" w:cs="Times New Roman"/>
      <w:color w:val="000000"/>
      <w:sz w:val="18"/>
      <w:szCs w:val="18"/>
      <w:lang w:eastAsia="en-GB" w:bidi="yi-Hebr"/>
    </w:rPr>
  </w:style>
  <w:style w:type="paragraph" w:customStyle="1" w:styleId="xl68">
    <w:name w:val="xl68"/>
    <w:basedOn w:val="Normal"/>
    <w:rsid w:val="00993A25"/>
    <w:pPr>
      <w:spacing w:before="100" w:beforeAutospacing="1" w:after="100" w:afterAutospacing="1" w:line="240" w:lineRule="auto"/>
    </w:pPr>
    <w:rPr>
      <w:rFonts w:ascii="Docs-Calibri" w:eastAsia="Times New Roman" w:hAnsi="Docs-Calibri" w:cs="Times New Roman"/>
      <w:color w:val="000000"/>
      <w:sz w:val="24"/>
      <w:szCs w:val="24"/>
      <w:lang w:eastAsia="en-GB" w:bidi="yi-Hebr"/>
    </w:rPr>
  </w:style>
  <w:style w:type="paragraph" w:customStyle="1" w:styleId="xl69">
    <w:name w:val="xl69"/>
    <w:basedOn w:val="Normal"/>
    <w:rsid w:val="00993A25"/>
    <w:pPr>
      <w:spacing w:before="100" w:beforeAutospacing="1" w:after="100" w:afterAutospacing="1" w:line="240" w:lineRule="auto"/>
    </w:pPr>
    <w:rPr>
      <w:rFonts w:ascii="Arial" w:eastAsia="Times New Roman" w:hAnsi="Arial" w:cs="Arial"/>
      <w:color w:val="000000"/>
      <w:sz w:val="20"/>
      <w:szCs w:val="20"/>
      <w:lang w:eastAsia="en-GB" w:bidi="yi-Hebr"/>
    </w:rPr>
  </w:style>
  <w:style w:type="paragraph" w:customStyle="1" w:styleId="xl70">
    <w:name w:val="xl70"/>
    <w:basedOn w:val="Normal"/>
    <w:rsid w:val="00993A25"/>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customStyle="1" w:styleId="xl71">
    <w:name w:val="xl71"/>
    <w:basedOn w:val="Normal"/>
    <w:rsid w:val="00993A25"/>
    <w:pPr>
      <w:pBdr>
        <w:left w:val="single" w:sz="4" w:space="0" w:color="auto"/>
      </w:pBdr>
      <w:spacing w:before="100" w:beforeAutospacing="1" w:after="100" w:afterAutospacing="1" w:line="240" w:lineRule="auto"/>
    </w:pPr>
    <w:rPr>
      <w:rFonts w:ascii="Docs-Calibri" w:eastAsia="Times New Roman" w:hAnsi="Docs-Calibri" w:cs="Times New Roman"/>
      <w:color w:val="000000"/>
      <w:sz w:val="18"/>
      <w:szCs w:val="18"/>
      <w:lang w:eastAsia="en-GB" w:bidi="yi-Hebr"/>
    </w:rPr>
  </w:style>
  <w:style w:type="paragraph" w:customStyle="1" w:styleId="xl72">
    <w:name w:val="xl72"/>
    <w:basedOn w:val="Normal"/>
    <w:rsid w:val="00993A25"/>
    <w:pPr>
      <w:spacing w:before="100" w:beforeAutospacing="1" w:after="100" w:afterAutospacing="1" w:line="240" w:lineRule="auto"/>
    </w:pPr>
    <w:rPr>
      <w:rFonts w:ascii="Docs-Calibri" w:eastAsia="Times New Roman" w:hAnsi="Docs-Calibri" w:cs="Times New Roman"/>
      <w:color w:val="000000"/>
      <w:sz w:val="24"/>
      <w:szCs w:val="24"/>
      <w:lang w:eastAsia="en-GB" w:bidi="yi-Hebr"/>
    </w:rPr>
  </w:style>
  <w:style w:type="paragraph" w:customStyle="1" w:styleId="xl73">
    <w:name w:val="xl73"/>
    <w:basedOn w:val="Normal"/>
    <w:rsid w:val="00993A25"/>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customStyle="1" w:styleId="xl74">
    <w:name w:val="xl74"/>
    <w:basedOn w:val="Normal"/>
    <w:rsid w:val="00993A25"/>
    <w:pPr>
      <w:pBdr>
        <w:left w:val="single" w:sz="4" w:space="0" w:color="auto"/>
      </w:pBdr>
      <w:spacing w:before="100" w:beforeAutospacing="1" w:after="100" w:afterAutospacing="1" w:line="240" w:lineRule="auto"/>
    </w:pPr>
    <w:rPr>
      <w:rFonts w:ascii="Docs-Calibri" w:eastAsia="Times New Roman" w:hAnsi="Docs-Calibri" w:cs="Times New Roman"/>
      <w:color w:val="000000"/>
      <w:sz w:val="24"/>
      <w:szCs w:val="24"/>
      <w:lang w:eastAsia="en-GB" w:bidi="yi-Hebr"/>
    </w:rPr>
  </w:style>
  <w:style w:type="paragraph" w:customStyle="1" w:styleId="xl75">
    <w:name w:val="xl75"/>
    <w:basedOn w:val="Normal"/>
    <w:rsid w:val="00993A25"/>
    <w:pPr>
      <w:pBdr>
        <w:left w:val="single" w:sz="4" w:space="0" w:color="auto"/>
      </w:pBdr>
      <w:spacing w:before="100" w:beforeAutospacing="1" w:after="100" w:afterAutospacing="1" w:line="240" w:lineRule="auto"/>
    </w:pPr>
    <w:rPr>
      <w:rFonts w:ascii="Arial" w:eastAsia="Times New Roman" w:hAnsi="Arial" w:cs="Arial"/>
      <w:color w:val="000000"/>
      <w:sz w:val="20"/>
      <w:szCs w:val="20"/>
      <w:lang w:eastAsia="en-GB" w:bidi="yi-Hebr"/>
    </w:rPr>
  </w:style>
  <w:style w:type="paragraph" w:customStyle="1" w:styleId="xl76">
    <w:name w:val="xl76"/>
    <w:basedOn w:val="Normal"/>
    <w:rsid w:val="00993A25"/>
    <w:pPr>
      <w:pBdr>
        <w:left w:val="single" w:sz="4" w:space="0" w:color="auto"/>
      </w:pBdr>
      <w:spacing w:before="100" w:beforeAutospacing="1" w:after="100" w:afterAutospacing="1" w:line="240" w:lineRule="auto"/>
    </w:pPr>
    <w:rPr>
      <w:rFonts w:ascii="Docs-Calibri" w:eastAsia="Times New Roman" w:hAnsi="Docs-Calibri" w:cs="Times New Roman"/>
      <w:color w:val="000000"/>
      <w:sz w:val="24"/>
      <w:szCs w:val="24"/>
      <w:lang w:eastAsia="en-GB" w:bidi="yi-Hebr"/>
    </w:rPr>
  </w:style>
  <w:style w:type="paragraph" w:customStyle="1" w:styleId="xl77">
    <w:name w:val="xl77"/>
    <w:basedOn w:val="Normal"/>
    <w:rsid w:val="00993A25"/>
    <w:pPr>
      <w:pBdr>
        <w:left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customStyle="1" w:styleId="xl78">
    <w:name w:val="xl78"/>
    <w:basedOn w:val="Normal"/>
    <w:rsid w:val="00993A25"/>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bidi="yi-Hebr"/>
    </w:rPr>
  </w:style>
  <w:style w:type="paragraph" w:customStyle="1" w:styleId="xl79">
    <w:name w:val="xl79"/>
    <w:basedOn w:val="Normal"/>
    <w:rsid w:val="00993A25"/>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customStyle="1" w:styleId="xl80">
    <w:name w:val="xl80"/>
    <w:basedOn w:val="Normal"/>
    <w:rsid w:val="00993A25"/>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customStyle="1" w:styleId="xl81">
    <w:name w:val="xl81"/>
    <w:basedOn w:val="Normal"/>
    <w:rsid w:val="00993A25"/>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bidi="yi-Hebr"/>
    </w:rPr>
  </w:style>
  <w:style w:type="paragraph" w:customStyle="1" w:styleId="xl82">
    <w:name w:val="xl82"/>
    <w:basedOn w:val="Normal"/>
    <w:rsid w:val="00993A25"/>
    <w:pPr>
      <w:pBdr>
        <w:right w:val="single" w:sz="4" w:space="0" w:color="auto"/>
      </w:pBdr>
      <w:spacing w:before="100" w:beforeAutospacing="1" w:after="100" w:afterAutospacing="1" w:line="240" w:lineRule="auto"/>
    </w:pPr>
    <w:rPr>
      <w:rFonts w:ascii="Arial" w:eastAsia="Times New Roman" w:hAnsi="Arial" w:cs="Arial"/>
      <w:color w:val="000000"/>
      <w:sz w:val="20"/>
      <w:szCs w:val="20"/>
      <w:lang w:eastAsia="en-GB" w:bidi="yi-Hebr"/>
    </w:rPr>
  </w:style>
  <w:style w:type="paragraph" w:customStyle="1" w:styleId="xl83">
    <w:name w:val="xl83"/>
    <w:basedOn w:val="Normal"/>
    <w:rsid w:val="00993A25"/>
    <w:pPr>
      <w:pBdr>
        <w:right w:val="single" w:sz="4" w:space="0" w:color="auto"/>
      </w:pBdr>
      <w:spacing w:before="100" w:beforeAutospacing="1" w:after="100" w:afterAutospacing="1" w:line="240" w:lineRule="auto"/>
    </w:pPr>
    <w:rPr>
      <w:rFonts w:ascii="Docs-Calibri" w:eastAsia="Times New Roman" w:hAnsi="Docs-Calibri" w:cs="Times New Roman"/>
      <w:color w:val="000000"/>
      <w:sz w:val="24"/>
      <w:szCs w:val="24"/>
      <w:lang w:eastAsia="en-GB" w:bidi="yi-Hebr"/>
    </w:rPr>
  </w:style>
  <w:style w:type="paragraph" w:customStyle="1" w:styleId="xl84">
    <w:name w:val="xl84"/>
    <w:basedOn w:val="Normal"/>
    <w:rsid w:val="00993A25"/>
    <w:pPr>
      <w:pBdr>
        <w:right w:val="single" w:sz="4" w:space="0" w:color="auto"/>
      </w:pBdr>
      <w:spacing w:before="100" w:beforeAutospacing="1" w:after="100" w:afterAutospacing="1" w:line="240" w:lineRule="auto"/>
    </w:pPr>
    <w:rPr>
      <w:rFonts w:ascii="Docs-Calibri" w:eastAsia="Times New Roman" w:hAnsi="Docs-Calibri" w:cs="Times New Roman"/>
      <w:color w:val="000000"/>
      <w:sz w:val="18"/>
      <w:szCs w:val="18"/>
      <w:lang w:eastAsia="en-GB" w:bidi="yi-Hebr"/>
    </w:rPr>
  </w:style>
  <w:style w:type="paragraph" w:customStyle="1" w:styleId="xl85">
    <w:name w:val="xl85"/>
    <w:basedOn w:val="Normal"/>
    <w:rsid w:val="00993A25"/>
    <w:pPr>
      <w:pBdr>
        <w:right w:val="single" w:sz="4" w:space="0" w:color="auto"/>
      </w:pBdr>
      <w:spacing w:before="100" w:beforeAutospacing="1" w:after="100" w:afterAutospacing="1" w:line="240" w:lineRule="auto"/>
    </w:pPr>
    <w:rPr>
      <w:rFonts w:ascii="Docs-Calibri" w:eastAsia="Times New Roman" w:hAnsi="Docs-Calibri" w:cs="Times New Roman"/>
      <w:color w:val="000000"/>
      <w:sz w:val="24"/>
      <w:szCs w:val="24"/>
      <w:lang w:eastAsia="en-GB" w:bidi="yi-Hebr"/>
    </w:rPr>
  </w:style>
  <w:style w:type="paragraph" w:customStyle="1" w:styleId="xl86">
    <w:name w:val="xl86"/>
    <w:basedOn w:val="Normal"/>
    <w:rsid w:val="00993A25"/>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bidi="yi-Hebr"/>
    </w:rPr>
  </w:style>
  <w:style w:type="paragraph" w:customStyle="1" w:styleId="xl87">
    <w:name w:val="xl87"/>
    <w:basedOn w:val="Normal"/>
    <w:rsid w:val="00993A25"/>
    <w:pPr>
      <w:pBdr>
        <w:left w:val="single" w:sz="4" w:space="0" w:color="000000"/>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bidi="yi-Hebr"/>
    </w:rPr>
  </w:style>
  <w:style w:type="paragraph" w:customStyle="1" w:styleId="xl88">
    <w:name w:val="xl88"/>
    <w:basedOn w:val="Normal"/>
    <w:rsid w:val="00993A25"/>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bidi="yi-Hebr"/>
    </w:rPr>
  </w:style>
  <w:style w:type="paragraph" w:customStyle="1" w:styleId="xl89">
    <w:name w:val="xl89"/>
    <w:basedOn w:val="Normal"/>
    <w:rsid w:val="00993A25"/>
    <w:pPr>
      <w:pBdr>
        <w:bottom w:val="single" w:sz="4" w:space="0" w:color="auto"/>
        <w:right w:val="single" w:sz="4" w:space="0" w:color="000000"/>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customStyle="1" w:styleId="xl90">
    <w:name w:val="xl90"/>
    <w:basedOn w:val="Normal"/>
    <w:rsid w:val="00993A25"/>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customStyle="1" w:styleId="xl91">
    <w:name w:val="xl91"/>
    <w:basedOn w:val="Normal"/>
    <w:rsid w:val="00993A25"/>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customStyle="1" w:styleId="xl92">
    <w:name w:val="xl92"/>
    <w:basedOn w:val="Normal"/>
    <w:rsid w:val="00993A25"/>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customStyle="1" w:styleId="xl93">
    <w:name w:val="xl93"/>
    <w:basedOn w:val="Normal"/>
    <w:rsid w:val="00993A25"/>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bidi="yi-Hebr"/>
    </w:rPr>
  </w:style>
  <w:style w:type="paragraph" w:styleId="Header">
    <w:name w:val="header"/>
    <w:basedOn w:val="Normal"/>
    <w:link w:val="HeaderChar"/>
    <w:uiPriority w:val="99"/>
    <w:unhideWhenUsed/>
    <w:rsid w:val="009632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22C"/>
    <w:rPr>
      <w:kern w:val="0"/>
      <w14:ligatures w14:val="none"/>
    </w:rPr>
  </w:style>
  <w:style w:type="paragraph" w:styleId="Footer">
    <w:name w:val="footer"/>
    <w:basedOn w:val="Normal"/>
    <w:link w:val="FooterChar"/>
    <w:uiPriority w:val="99"/>
    <w:unhideWhenUsed/>
    <w:rsid w:val="009632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22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962892">
      <w:bodyDiv w:val="1"/>
      <w:marLeft w:val="0"/>
      <w:marRight w:val="0"/>
      <w:marTop w:val="0"/>
      <w:marBottom w:val="0"/>
      <w:divBdr>
        <w:top w:val="none" w:sz="0" w:space="0" w:color="auto"/>
        <w:left w:val="none" w:sz="0" w:space="0" w:color="auto"/>
        <w:bottom w:val="none" w:sz="0" w:space="0" w:color="auto"/>
        <w:right w:val="none" w:sz="0" w:space="0" w:color="auto"/>
      </w:divBdr>
    </w:div>
    <w:div w:id="149754961">
      <w:bodyDiv w:val="1"/>
      <w:marLeft w:val="0"/>
      <w:marRight w:val="0"/>
      <w:marTop w:val="0"/>
      <w:marBottom w:val="0"/>
      <w:divBdr>
        <w:top w:val="none" w:sz="0" w:space="0" w:color="auto"/>
        <w:left w:val="none" w:sz="0" w:space="0" w:color="auto"/>
        <w:bottom w:val="none" w:sz="0" w:space="0" w:color="auto"/>
        <w:right w:val="none" w:sz="0" w:space="0" w:color="auto"/>
      </w:divBdr>
    </w:div>
    <w:div w:id="527838266">
      <w:bodyDiv w:val="1"/>
      <w:marLeft w:val="0"/>
      <w:marRight w:val="0"/>
      <w:marTop w:val="0"/>
      <w:marBottom w:val="0"/>
      <w:divBdr>
        <w:top w:val="none" w:sz="0" w:space="0" w:color="auto"/>
        <w:left w:val="none" w:sz="0" w:space="0" w:color="auto"/>
        <w:bottom w:val="none" w:sz="0" w:space="0" w:color="auto"/>
        <w:right w:val="none" w:sz="0" w:space="0" w:color="auto"/>
      </w:divBdr>
    </w:div>
    <w:div w:id="740560921">
      <w:bodyDiv w:val="1"/>
      <w:marLeft w:val="0"/>
      <w:marRight w:val="0"/>
      <w:marTop w:val="0"/>
      <w:marBottom w:val="0"/>
      <w:divBdr>
        <w:top w:val="none" w:sz="0" w:space="0" w:color="auto"/>
        <w:left w:val="none" w:sz="0" w:space="0" w:color="auto"/>
        <w:bottom w:val="none" w:sz="0" w:space="0" w:color="auto"/>
        <w:right w:val="none" w:sz="0" w:space="0" w:color="auto"/>
      </w:divBdr>
    </w:div>
    <w:div w:id="2009670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EAA5D-5620-48E4-BBDC-8044190BE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1</TotalTime>
  <Pages>1</Pages>
  <Words>373</Words>
  <Characters>2044</Characters>
  <Application>Microsoft Office Word</Application>
  <DocSecurity>0</DocSecurity>
  <Lines>147</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lostermann</dc:creator>
  <cp:keywords/>
  <dc:description/>
  <cp:lastModifiedBy>Paul Klostermann</cp:lastModifiedBy>
  <cp:revision>111</cp:revision>
  <dcterms:created xsi:type="dcterms:W3CDTF">2024-08-16T11:25:00Z</dcterms:created>
  <dcterms:modified xsi:type="dcterms:W3CDTF">2024-12-19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f34f314f958ece63baa0ef3775377fca259ed6af7e22f709d180e96ecb188a</vt:lpwstr>
  </property>
</Properties>
</file>